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2A1" w:rsidRPr="005179F4" w:rsidRDefault="00B632A1" w:rsidP="00B632A1">
      <w:pPr>
        <w:pStyle w:val="Heading1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5179F4">
        <w:rPr>
          <w:rFonts w:ascii="Times New Roman" w:hAnsi="Times New Roman" w:cs="Times New Roman"/>
          <w:b/>
          <w:color w:val="000000" w:themeColor="text1"/>
        </w:rPr>
        <w:t>Supporting Information</w:t>
      </w:r>
    </w:p>
    <w:p w:rsidR="00B632A1" w:rsidRPr="005179F4" w:rsidRDefault="00B632A1" w:rsidP="00B632A1">
      <w:pPr>
        <w:rPr>
          <w:rFonts w:ascii="Times New Roman" w:hAnsi="Times New Roman" w:cs="Times New Roman"/>
        </w:rPr>
      </w:pPr>
    </w:p>
    <w:p w:rsidR="00B632A1" w:rsidRPr="0036330A" w:rsidRDefault="00DF6906" w:rsidP="0036330A">
      <w:pPr>
        <w:pStyle w:val="Heading2"/>
        <w:spacing w:before="200"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Study of Charged Particle Electronic Equilibrium</w:t>
      </w:r>
      <w:r w:rsidR="00B21E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Co-Axial</w:t>
      </w:r>
      <w:r w:rsidR="00B632A1"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ylinders</w:t>
      </w:r>
    </w:p>
    <w:p w:rsidR="00B632A1" w:rsidRPr="005179F4" w:rsidRDefault="00B632A1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As a consistency check of the scoring methods for energy deposition</w:t>
      </w:r>
      <w:r w:rsidR="00BE51E3" w:rsidRPr="005179F4">
        <w:rPr>
          <w:rFonts w:ascii="Times New Roman" w:hAnsi="Times New Roman" w:cs="Times New Roman"/>
          <w:sz w:val="24"/>
          <w:szCs w:val="24"/>
        </w:rPr>
        <w:t xml:space="preserve"> (ED)</w:t>
      </w:r>
      <w:r w:rsidRPr="005179F4">
        <w:rPr>
          <w:rFonts w:ascii="Times New Roman" w:hAnsi="Times New Roman" w:cs="Times New Roman"/>
          <w:sz w:val="24"/>
          <w:szCs w:val="24"/>
        </w:rPr>
        <w:t xml:space="preserve"> to the volume of interest we considered tests of electron equilibrium as described next. A neuron is embedded in a cylindrical volume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with base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</w:t>
      </w:r>
      <w:r w:rsidRPr="005179F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axis height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36330A">
        <w:rPr>
          <w:rFonts w:ascii="Times New Roman" w:hAnsi="Times New Roman" w:cs="Times New Roman"/>
          <w:sz w:val="24"/>
          <w:szCs w:val="24"/>
        </w:rPr>
        <w:t xml:space="preserve">, </w:t>
      </w:r>
      <w:r w:rsidR="0036330A" w:rsidRPr="0036330A">
        <w:rPr>
          <w:rFonts w:ascii="Times New Roman" w:hAnsi="Times New Roman" w:cs="Times New Roman"/>
          <w:b/>
          <w:sz w:val="24"/>
          <w:szCs w:val="24"/>
        </w:rPr>
        <w:t>Fig. 2</w:t>
      </w:r>
      <w:r w:rsidRPr="0036330A">
        <w:rPr>
          <w:rFonts w:ascii="Times New Roman" w:hAnsi="Times New Roman" w:cs="Times New Roman"/>
          <w:b/>
          <w:sz w:val="24"/>
          <w:szCs w:val="24"/>
        </w:rPr>
        <w:t>A</w:t>
      </w:r>
      <w:r w:rsidRPr="005179F4">
        <w:rPr>
          <w:rFonts w:ascii="Times New Roman" w:hAnsi="Times New Roman" w:cs="Times New Roman"/>
          <w:sz w:val="24"/>
          <w:szCs w:val="24"/>
        </w:rPr>
        <w:t xml:space="preserve">. The cylind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embedded in a larger volume cylind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with larger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axis height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>. Both cylinders are aligned along the same axis. A random point (</w:t>
      </w:r>
      <w:r w:rsidRPr="005179F4">
        <w:rPr>
          <w:rFonts w:ascii="Times New Roman" w:hAnsi="Times New Roman" w:cs="Times New Roman"/>
          <w:i/>
          <w:sz w:val="24"/>
          <w:szCs w:val="24"/>
        </w:rPr>
        <w:t>x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Rand,i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y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Rand,i</w:t>
      </w:r>
      <w:r w:rsidRPr="005179F4">
        <w:rPr>
          <w:rFonts w:ascii="Times New Roman" w:hAnsi="Times New Roman" w:cs="Times New Roman"/>
          <w:sz w:val="24"/>
          <w:szCs w:val="24"/>
          <w:vertAlign w:val="subscript"/>
        </w:rPr>
        <w:t xml:space="preserve"> , </w:t>
      </w:r>
      <w:r w:rsidR="005B4105" w:rsidRPr="005179F4">
        <w:rPr>
          <w:rFonts w:ascii="Times New Roman" w:hAnsi="Times New Roman" w:cs="Times New Roman"/>
          <w:sz w:val="24"/>
          <w:szCs w:val="24"/>
        </w:rPr>
        <w:t>0)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chosen at each simulation on the base area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a particle beam impinges perpendicular to the base area propagating along the cylinder </w:t>
      </w:r>
      <w:r w:rsidR="001872C9" w:rsidRPr="005179F4">
        <w:rPr>
          <w:rFonts w:ascii="Times New Roman" w:hAnsi="Times New Roman" w:cs="Times New Roman"/>
          <w:sz w:val="24"/>
          <w:szCs w:val="24"/>
        </w:rPr>
        <w:t>+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sz w:val="24"/>
          <w:szCs w:val="24"/>
        </w:rPr>
        <w:t xml:space="preserve">-axis. Electrons produced in the medium are scattered radially and longitudinally much larger than the volume of the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the measurement volume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can confine. </w:t>
      </w:r>
    </w:p>
    <w:p w:rsidR="002D6FB9" w:rsidRPr="005179F4" w:rsidRDefault="002D6FB9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The approach of sending the particles on a larger base surface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measuring the dose</w:t>
      </w:r>
      <w:r w:rsidR="00BE51E3" w:rsidRPr="005179F4">
        <w:rPr>
          <w:rFonts w:ascii="Times New Roman" w:hAnsi="Times New Roman" w:cs="Times New Roman"/>
          <w:sz w:val="24"/>
          <w:szCs w:val="24"/>
        </w:rPr>
        <w:t xml:space="preserve"> centrally</w:t>
      </w:r>
      <w:r w:rsidRPr="005179F4">
        <w:rPr>
          <w:rFonts w:ascii="Times New Roman" w:hAnsi="Times New Roman" w:cs="Times New Roman"/>
          <w:sz w:val="24"/>
          <w:szCs w:val="24"/>
        </w:rPr>
        <w:t xml:space="preserve"> in small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="00BE51E3" w:rsidRPr="005179F4">
        <w:rPr>
          <w:rFonts w:ascii="Times New Roman" w:hAnsi="Times New Roman" w:cs="Times New Roman"/>
          <w:sz w:val="24"/>
          <w:szCs w:val="24"/>
        </w:rPr>
        <w:t>could sample all the ED voxels created by the particle</w:t>
      </w:r>
      <w:r w:rsidR="005B4105" w:rsidRPr="005179F4">
        <w:rPr>
          <w:rFonts w:ascii="Times New Roman" w:hAnsi="Times New Roman" w:cs="Times New Roman"/>
          <w:sz w:val="24"/>
          <w:szCs w:val="24"/>
        </w:rPr>
        <w:t xml:space="preserve"> if the </w:t>
      </w:r>
      <w:r w:rsidR="005B4105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5B4105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="00C90340" w:rsidRPr="005179F4">
        <w:rPr>
          <w:rFonts w:ascii="Times New Roman" w:hAnsi="Times New Roman" w:cs="Times New Roman"/>
          <w:sz w:val="24"/>
          <w:szCs w:val="24"/>
        </w:rPr>
        <w:t xml:space="preserve"> ˗ </w:t>
      </w:r>
      <w:r w:rsidR="005B4105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5B4105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5B4105" w:rsidRPr="005179F4">
        <w:rPr>
          <w:rFonts w:ascii="Times New Roman" w:hAnsi="Times New Roman" w:cs="Times New Roman"/>
          <w:sz w:val="24"/>
          <w:szCs w:val="24"/>
        </w:rPr>
        <w:t xml:space="preserve"> is on the order of the distance where radial co</w:t>
      </w:r>
      <w:r w:rsidR="00511F60" w:rsidRPr="005179F4">
        <w:rPr>
          <w:rFonts w:ascii="Times New Roman" w:hAnsi="Times New Roman" w:cs="Times New Roman"/>
          <w:sz w:val="24"/>
          <w:szCs w:val="24"/>
        </w:rPr>
        <w:t xml:space="preserve">mponent of </w:t>
      </w:r>
      <w:r w:rsidR="005B4105" w:rsidRPr="005179F4">
        <w:rPr>
          <w:rFonts w:ascii="Times New Roman" w:hAnsi="Times New Roman" w:cs="Times New Roman"/>
          <w:sz w:val="24"/>
          <w:szCs w:val="24"/>
        </w:rPr>
        <w:t>normalized ED</w:t>
      </w:r>
      <w:r w:rsidR="00511F60" w:rsidRPr="005179F4">
        <w:rPr>
          <w:rFonts w:ascii="Times New Roman" w:hAnsi="Times New Roman" w:cs="Times New Roman"/>
          <w:sz w:val="24"/>
          <w:szCs w:val="24"/>
        </w:rPr>
        <w:t xml:space="preserve"> reaches unity in </w:t>
      </w:r>
      <w:r w:rsidR="002D6350">
        <w:rPr>
          <w:rFonts w:ascii="Times New Roman" w:hAnsi="Times New Roman" w:cs="Times New Roman"/>
          <w:b/>
          <w:sz w:val="24"/>
          <w:szCs w:val="24"/>
        </w:rPr>
        <w:t>Fig. 5</w:t>
      </w:r>
      <w:r w:rsidR="00511F60" w:rsidRPr="005179F4">
        <w:rPr>
          <w:rFonts w:ascii="Times New Roman" w:hAnsi="Times New Roman" w:cs="Times New Roman"/>
          <w:sz w:val="24"/>
          <w:szCs w:val="24"/>
        </w:rPr>
        <w:t xml:space="preserve">. </w:t>
      </w:r>
      <w:r w:rsidR="00773752" w:rsidRPr="005179F4">
        <w:rPr>
          <w:rFonts w:ascii="Times New Roman" w:hAnsi="Times New Roman" w:cs="Times New Roman"/>
          <w:sz w:val="24"/>
          <w:szCs w:val="24"/>
        </w:rPr>
        <w:t>The extent</w:t>
      </w:r>
      <w:r w:rsidR="00511F60" w:rsidRPr="005179F4">
        <w:rPr>
          <w:rFonts w:ascii="Times New Roman" w:hAnsi="Times New Roman" w:cs="Times New Roman"/>
          <w:sz w:val="24"/>
          <w:szCs w:val="24"/>
        </w:rPr>
        <w:t xml:space="preserve"> of finite particle track length</w:t>
      </w:r>
      <w:r w:rsidR="00773752" w:rsidRPr="005179F4">
        <w:rPr>
          <w:rFonts w:ascii="Times New Roman" w:hAnsi="Times New Roman" w:cs="Times New Roman"/>
          <w:sz w:val="24"/>
          <w:szCs w:val="24"/>
        </w:rPr>
        <w:t xml:space="preserve"> along the propagation direction</w:t>
      </w:r>
      <w:r w:rsidR="00511F60" w:rsidRPr="005179F4">
        <w:rPr>
          <w:rFonts w:ascii="Times New Roman" w:hAnsi="Times New Roman" w:cs="Times New Roman"/>
          <w:sz w:val="24"/>
          <w:szCs w:val="24"/>
        </w:rPr>
        <w:t xml:space="preserve"> should still co</w:t>
      </w:r>
      <w:r w:rsidR="00A90305" w:rsidRPr="005179F4">
        <w:rPr>
          <w:rFonts w:ascii="Times New Roman" w:hAnsi="Times New Roman" w:cs="Times New Roman"/>
          <w:sz w:val="24"/>
          <w:szCs w:val="24"/>
        </w:rPr>
        <w:t>ver longitudinal</w:t>
      </w:r>
      <w:r w:rsidR="00C90340" w:rsidRPr="005179F4">
        <w:rPr>
          <w:rFonts w:ascii="Times New Roman" w:hAnsi="Times New Roman" w:cs="Times New Roman"/>
          <w:sz w:val="24"/>
          <w:szCs w:val="24"/>
        </w:rPr>
        <w:t xml:space="preserve"> buffer lengths </w:t>
      </w:r>
      <w:r w:rsidR="00773752" w:rsidRPr="005179F4">
        <w:rPr>
          <w:rFonts w:ascii="Times New Roman" w:hAnsi="Times New Roman" w:cs="Times New Roman"/>
          <w:sz w:val="24"/>
          <w:szCs w:val="24"/>
        </w:rPr>
        <w:t xml:space="preserve">from the points of </w:t>
      </w:r>
      <w:r w:rsidR="00773752"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="00773752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773752" w:rsidRPr="005179F4">
        <w:rPr>
          <w:rFonts w:ascii="Times New Roman" w:hAnsi="Times New Roman" w:cs="Times New Roman"/>
          <w:sz w:val="24"/>
          <w:szCs w:val="24"/>
        </w:rPr>
        <w:t xml:space="preserve"> base points on</w:t>
      </w:r>
      <w:r w:rsidR="00C90340" w:rsidRPr="005179F4">
        <w:rPr>
          <w:rFonts w:ascii="Times New Roman" w:hAnsi="Times New Roman" w:cs="Times New Roman"/>
          <w:sz w:val="24"/>
          <w:szCs w:val="24"/>
        </w:rPr>
        <w:t xml:space="preserve"> forward and backward distances</w:t>
      </w:r>
      <w:r w:rsidR="00773752" w:rsidRPr="005179F4">
        <w:rPr>
          <w:rFonts w:ascii="Times New Roman" w:hAnsi="Times New Roman" w:cs="Times New Roman"/>
          <w:sz w:val="24"/>
          <w:szCs w:val="24"/>
        </w:rPr>
        <w:t xml:space="preserve"> for forward and backward scattering. </w:t>
      </w:r>
      <w:r w:rsidR="006912B0" w:rsidRPr="005179F4">
        <w:rPr>
          <w:rFonts w:ascii="Times New Roman" w:hAnsi="Times New Roman" w:cs="Times New Roman"/>
          <w:sz w:val="24"/>
          <w:szCs w:val="24"/>
        </w:rPr>
        <w:t xml:space="preserve">Then, the voxel ED spectrum in </w:t>
      </w:r>
      <w:r w:rsidR="006912B0"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="006912B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6912B0" w:rsidRPr="005179F4">
        <w:rPr>
          <w:rFonts w:ascii="Times New Roman" w:hAnsi="Times New Roman" w:cs="Times New Roman"/>
          <w:sz w:val="24"/>
          <w:szCs w:val="24"/>
        </w:rPr>
        <w:t xml:space="preserve"> would be a true representat</w:t>
      </w:r>
      <w:r w:rsidR="0018358A">
        <w:rPr>
          <w:rFonts w:ascii="Times New Roman" w:hAnsi="Times New Roman" w:cs="Times New Roman"/>
          <w:sz w:val="24"/>
          <w:szCs w:val="24"/>
        </w:rPr>
        <w:t>ion of the all the voxels such that</w:t>
      </w:r>
      <w:r w:rsidRPr="005179F4">
        <w:rPr>
          <w:rFonts w:ascii="Times New Roman" w:hAnsi="Times New Roman" w:cs="Times New Roman"/>
          <w:sz w:val="24"/>
          <w:szCs w:val="24"/>
        </w:rPr>
        <w:t xml:space="preserve"> electronic equilibrium would be achieved in a smaller test volume. The distances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For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Back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 in </w:t>
      </w:r>
      <w:r w:rsidR="0036330A">
        <w:rPr>
          <w:rFonts w:ascii="Times New Roman" w:hAnsi="Times New Roman" w:cs="Times New Roman"/>
          <w:b/>
          <w:sz w:val="24"/>
          <w:szCs w:val="24"/>
        </w:rPr>
        <w:t>Fig. 2</w:t>
      </w:r>
      <w:r w:rsidRPr="0036330A">
        <w:rPr>
          <w:rFonts w:ascii="Times New Roman" w:hAnsi="Times New Roman" w:cs="Times New Roman"/>
          <w:b/>
          <w:sz w:val="24"/>
          <w:szCs w:val="24"/>
        </w:rPr>
        <w:t>A</w:t>
      </w:r>
      <w:r w:rsidRPr="005179F4">
        <w:rPr>
          <w:rFonts w:ascii="Times New Roman" w:hAnsi="Times New Roman" w:cs="Times New Roman"/>
          <w:sz w:val="24"/>
          <w:szCs w:val="24"/>
        </w:rPr>
        <w:t>, along the beam propagation axes are taken to account for scattered electrons</w:t>
      </w:r>
      <w:r w:rsidR="00773752"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Pr="005179F4">
        <w:rPr>
          <w:rFonts w:ascii="Times New Roman" w:hAnsi="Times New Roman" w:cs="Times New Roman"/>
          <w:sz w:val="24"/>
          <w:szCs w:val="24"/>
        </w:rPr>
        <w:t xml:space="preserve">in the forward and backward directions giving contributions to the dose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. The axis height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equal to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Forward</w:t>
      </w:r>
      <w:r w:rsidRPr="005179F4">
        <w:rPr>
          <w:rFonts w:ascii="Times New Roman" w:hAnsi="Times New Roman" w:cs="Times New Roman"/>
          <w:sz w:val="24"/>
          <w:szCs w:val="24"/>
        </w:rPr>
        <w:t>+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>+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Backward</w:t>
      </w:r>
      <w:r w:rsidRPr="005179F4">
        <w:rPr>
          <w:rFonts w:ascii="Times New Roman" w:hAnsi="Times New Roman" w:cs="Times New Roman"/>
          <w:sz w:val="24"/>
          <w:szCs w:val="24"/>
        </w:rPr>
        <w:t>. Likewis</w:t>
      </w:r>
      <w:r w:rsidR="00CC5B3A" w:rsidRPr="005179F4">
        <w:rPr>
          <w:rFonts w:ascii="Times New Roman" w:hAnsi="Times New Roman" w:cs="Times New Roman"/>
          <w:sz w:val="24"/>
          <w:szCs w:val="24"/>
        </w:rPr>
        <w:t>e, the larger base diameter, 2×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>, than the maximum axial range of the neuron (2×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n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contributes to the radial dose by scattered particles. The radius,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of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</w:t>
      </w:r>
      <w:r w:rsidRPr="005179F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equal to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Gap</w:t>
      </w:r>
      <w:r w:rsidRPr="005179F4">
        <w:rPr>
          <w:rFonts w:ascii="Times New Roman" w:hAnsi="Times New Roman" w:cs="Times New Roman"/>
          <w:sz w:val="24"/>
          <w:szCs w:val="24"/>
        </w:rPr>
        <w:t>+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where the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Gap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the extra axial distance to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n </w:t>
      </w:r>
      <w:r w:rsidRPr="0036330A">
        <w:rPr>
          <w:rFonts w:ascii="Times New Roman" w:hAnsi="Times New Roman" w:cs="Times New Roman"/>
          <w:b/>
          <w:sz w:val="24"/>
          <w:szCs w:val="24"/>
        </w:rPr>
        <w:t>S1 Table</w:t>
      </w:r>
      <w:r w:rsidRPr="005179F4">
        <w:rPr>
          <w:rFonts w:ascii="Times New Roman" w:hAnsi="Times New Roman" w:cs="Times New Roman"/>
          <w:sz w:val="24"/>
          <w:szCs w:val="24"/>
        </w:rPr>
        <w:t>.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To quantify energy deposition bounded by the cylindrical boundaries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, and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>, a geometric kernel approach is followed by; first by creating radial and longitudinal cumulative distribution functions for the</w:t>
      </w:r>
      <w:r w:rsidR="0036330A">
        <w:rPr>
          <w:rFonts w:ascii="Times New Roman" w:hAnsi="Times New Roman" w:cs="Times New Roman"/>
          <w:sz w:val="24"/>
          <w:szCs w:val="24"/>
        </w:rPr>
        <w:t xml:space="preserve"> nearly mono energetic beams</w:t>
      </w:r>
      <w:r w:rsidRPr="005179F4">
        <w:rPr>
          <w:rFonts w:ascii="Times New Roman" w:hAnsi="Times New Roman" w:cs="Times New Roman"/>
          <w:sz w:val="24"/>
          <w:szCs w:val="24"/>
        </w:rPr>
        <w:t xml:space="preserve">. A large number of histories stored in an irradiation library are generated by the RITRACKs software for selected particles and energies for track leng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 xml:space="preserve"> (20 µm). Each voxel coordinates of each history data and its </w:t>
      </w:r>
      <w:r w:rsidR="00491768" w:rsidRPr="005179F4">
        <w:rPr>
          <w:rFonts w:ascii="Times New Roman" w:hAnsi="Times New Roman" w:cs="Times New Roman"/>
          <w:sz w:val="24"/>
          <w:szCs w:val="24"/>
        </w:rPr>
        <w:t>ED</w:t>
      </w:r>
      <w:r w:rsidRPr="005179F4">
        <w:rPr>
          <w:rFonts w:ascii="Times New Roman" w:hAnsi="Times New Roman" w:cs="Times New Roman"/>
          <w:sz w:val="24"/>
          <w:szCs w:val="24"/>
        </w:rPr>
        <w:t xml:space="preserve"> value are recorded in Cartesian coordinates in space by overlapping the histories along the propagation direction starting at (0,0,0) and ending at (0, 0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>) for (</w:t>
      </w:r>
      <w:r w:rsidRPr="005179F4">
        <w:rPr>
          <w:rFonts w:ascii="Times New Roman" w:hAnsi="Times New Roman" w:cs="Times New Roman"/>
          <w:sz w:val="24"/>
          <w:szCs w:val="24"/>
          <w:vertAlign w:val="superscript"/>
        </w:rPr>
        <w:t>56</w:t>
      </w:r>
      <w:r w:rsidRPr="005179F4">
        <w:rPr>
          <w:rFonts w:ascii="Times New Roman" w:hAnsi="Times New Roman" w:cs="Times New Roman"/>
          <w:sz w:val="24"/>
          <w:szCs w:val="24"/>
        </w:rPr>
        <w:t xml:space="preserve">Fe, </w:t>
      </w:r>
      <w:r w:rsidRPr="005179F4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5179F4">
        <w:rPr>
          <w:rFonts w:ascii="Times New Roman" w:hAnsi="Times New Roman" w:cs="Times New Roman"/>
          <w:sz w:val="24"/>
          <w:szCs w:val="24"/>
        </w:rPr>
        <w:t xml:space="preserve">C, </w:t>
      </w:r>
      <w:r w:rsidRPr="005179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79F4">
        <w:rPr>
          <w:rFonts w:ascii="Times New Roman" w:hAnsi="Times New Roman" w:cs="Times New Roman"/>
          <w:sz w:val="24"/>
          <w:szCs w:val="24"/>
        </w:rPr>
        <w:t>H, e</w:t>
      </w:r>
      <w:r w:rsidRPr="005179F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179F4">
        <w:rPr>
          <w:rFonts w:ascii="Times New Roman" w:hAnsi="Times New Roman" w:cs="Times New Roman"/>
          <w:sz w:val="24"/>
          <w:szCs w:val="24"/>
        </w:rPr>
        <w:t xml:space="preserve">) beams at (600 MeV/u, 300 MeV/u, 250 MeV, (500-to-490) keV), respectively. 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A histogram of bin size (</w:t>
      </w:r>
      <m:oMath>
        <m:r>
          <w:rPr>
            <w:rFonts w:ascii="Cambria Math" w:hAnsi="Cambria Math" w:cs="Times New Roman"/>
            <w:sz w:val="24"/>
            <w:szCs w:val="24"/>
          </w:rPr>
          <m:t>∆l=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100 nm) for longitudinal extension of the ED events along the 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sz w:val="24"/>
          <w:szCs w:val="24"/>
        </w:rPr>
        <w:t>-axis is plotted by locating the voxel values (</w:t>
      </w:r>
      <w:r w:rsidRPr="005179F4">
        <w:rPr>
          <w:rFonts w:ascii="Times New Roman" w:hAnsi="Times New Roman" w:cs="Times New Roman"/>
          <w:i/>
          <w:sz w:val="24"/>
          <w:szCs w:val="24"/>
        </w:rPr>
        <w:t>x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y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) with their 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 coordinate values. Then, a normalized cumulative total ED function along the 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sz w:val="24"/>
          <w:szCs w:val="24"/>
        </w:rPr>
        <w:t>-axis is created for further numerical evaluation and this kernel is called the longitudinal cumulative distribution functio</w:t>
      </w:r>
      <w:r w:rsidR="0036330A">
        <w:rPr>
          <w:rFonts w:ascii="Times New Roman" w:hAnsi="Times New Roman" w:cs="Times New Roman"/>
          <w:sz w:val="24"/>
          <w:szCs w:val="24"/>
        </w:rPr>
        <w:t>n (LCDF)</w:t>
      </w:r>
      <w:r w:rsidRPr="005179F4">
        <w:rPr>
          <w:rFonts w:ascii="Times New Roman" w:hAnsi="Times New Roman" w:cs="Times New Roman"/>
          <w:sz w:val="24"/>
          <w:szCs w:val="24"/>
        </w:rPr>
        <w:t>.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A similar approach is followed for radial extension of voxel coordinates and their deposited (voxel) </w:t>
      </w:r>
      <w:r w:rsidR="00E70E03" w:rsidRPr="005179F4">
        <w:rPr>
          <w:rFonts w:ascii="Times New Roman" w:hAnsi="Times New Roman" w:cs="Times New Roman"/>
          <w:sz w:val="24"/>
          <w:szCs w:val="24"/>
        </w:rPr>
        <w:t>energy values. Axial dist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x,i</m:t>
            </m:r>
          </m:sub>
        </m:sSub>
      </m:oMath>
      <w:r w:rsidR="00E70E03" w:rsidRPr="005179F4">
        <w:rPr>
          <w:rFonts w:ascii="Times New Roman" w:hAnsi="Times New Roman" w:cs="Times New Roman"/>
          <w:sz w:val="24"/>
          <w:szCs w:val="24"/>
        </w:rPr>
        <w:t xml:space="preserve">) </w:t>
      </w:r>
      <w:r w:rsidRPr="005179F4">
        <w:rPr>
          <w:rFonts w:ascii="Times New Roman" w:hAnsi="Times New Roman" w:cs="Times New Roman"/>
          <w:sz w:val="24"/>
          <w:szCs w:val="24"/>
        </w:rPr>
        <w:t>of each voxel coordinate (</w:t>
      </w:r>
      <w:r w:rsidRPr="005179F4">
        <w:rPr>
          <w:rFonts w:ascii="Times New Roman" w:hAnsi="Times New Roman" w:cs="Times New Roman"/>
          <w:i/>
          <w:sz w:val="24"/>
          <w:szCs w:val="24"/>
        </w:rPr>
        <w:t>x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y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z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s calculated 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x,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rad>
      </m:oMath>
      <w:r w:rsidRPr="005179F4">
        <w:rPr>
          <w:rFonts w:ascii="Times New Roman" w:hAnsi="Times New Roman" w:cs="Times New Roman"/>
          <w:sz w:val="24"/>
          <w:szCs w:val="24"/>
        </w:rPr>
        <w:t xml:space="preserve"> and placed in bins of size (</w:t>
      </w:r>
      <m:oMath>
        <m:r>
          <w:rPr>
            <w:rFonts w:ascii="Cambria Math" w:hAnsi="Cambria Math" w:cs="Times New Roman"/>
            <w:sz w:val="24"/>
            <w:szCs w:val="24"/>
          </w:rPr>
          <m:t>∆r=</m:t>
        </m:r>
      </m:oMath>
      <w:r w:rsidRPr="005179F4">
        <w:rPr>
          <w:rFonts w:ascii="Times New Roman" w:hAnsi="Times New Roman" w:cs="Times New Roman"/>
          <w:sz w:val="24"/>
          <w:szCs w:val="24"/>
        </w:rPr>
        <w:t>100 nm) from the</w:t>
      </w:r>
      <w:r w:rsidR="00E70E03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point. </w:t>
      </w:r>
      <w:r w:rsidRPr="005179F4">
        <w:rPr>
          <w:rFonts w:ascii="Times New Roman" w:hAnsi="Times New Roman" w:cs="Times New Roman"/>
          <w:sz w:val="24"/>
          <w:szCs w:val="24"/>
        </w:rPr>
        <w:lastRenderedPageBreak/>
        <w:t xml:space="preserve">A normalized cumulative histogram data of the bin energies are plotted along the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5179F4">
        <w:rPr>
          <w:rFonts w:ascii="Times New Roman" w:hAnsi="Times New Roman" w:cs="Times New Roman"/>
          <w:sz w:val="24"/>
          <w:szCs w:val="24"/>
        </w:rPr>
        <w:t>-axis where</w:t>
      </w:r>
      <w:r w:rsidR="00E70E03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E70E03"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Pr="005179F4">
        <w:rPr>
          <w:rFonts w:ascii="Times New Roman" w:hAnsi="Times New Roman" w:cs="Times New Roman"/>
          <w:sz w:val="24"/>
          <w:szCs w:val="24"/>
        </w:rPr>
        <w:t>is the beam axial entrance point and this kernel is called the radial cumulative distribution function (RCDF), first column in Fig. 2, in the text.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The LCDF and RCDF numerical func</w:t>
      </w:r>
      <w:r w:rsidR="0036330A">
        <w:rPr>
          <w:rFonts w:ascii="Times New Roman" w:hAnsi="Times New Roman" w:cs="Times New Roman"/>
          <w:sz w:val="24"/>
          <w:szCs w:val="24"/>
        </w:rPr>
        <w:t xml:space="preserve">tions in </w:t>
      </w:r>
      <w:r w:rsidR="0036330A" w:rsidRPr="0036330A">
        <w:rPr>
          <w:rFonts w:ascii="Times New Roman" w:hAnsi="Times New Roman" w:cs="Times New Roman"/>
          <w:b/>
          <w:sz w:val="24"/>
          <w:szCs w:val="24"/>
        </w:rPr>
        <w:t>Fig. 4</w:t>
      </w:r>
      <w:r w:rsidRPr="005179F4">
        <w:rPr>
          <w:rFonts w:ascii="Times New Roman" w:hAnsi="Times New Roman" w:cs="Times New Roman"/>
          <w:sz w:val="24"/>
          <w:szCs w:val="24"/>
        </w:rPr>
        <w:t xml:space="preserve"> quantify the extent of longitudinal and radial primary and secondary energy deposition events of </w:t>
      </w:r>
      <w:r w:rsidR="00491768" w:rsidRPr="005179F4">
        <w:rPr>
          <w:rFonts w:ascii="Times New Roman" w:hAnsi="Times New Roman" w:cs="Times New Roman"/>
          <w:sz w:val="24"/>
          <w:szCs w:val="24"/>
        </w:rPr>
        <w:t>particle</w:t>
      </w:r>
      <w:r w:rsidRPr="005179F4">
        <w:rPr>
          <w:rFonts w:ascii="Times New Roman" w:hAnsi="Times New Roman" w:cs="Times New Roman"/>
          <w:sz w:val="24"/>
          <w:szCs w:val="24"/>
        </w:rPr>
        <w:t xml:space="preserve"> beams of leng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 xml:space="preserve">. The next step is to find numerically the dose the target cylind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receives given the fluence to the cylind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where fluence of the </w:t>
      </w:r>
      <w:r w:rsidRPr="005179F4">
        <w:rPr>
          <w:rFonts w:ascii="Times New Roman" w:hAnsi="Times New Roman" w:cs="Times New Roman"/>
          <w:i/>
          <w:sz w:val="24"/>
          <w:szCs w:val="24"/>
        </w:rPr>
        <w:t>N</w:t>
      </w:r>
      <w:r w:rsidRPr="005179F4">
        <w:rPr>
          <w:rFonts w:ascii="Times New Roman" w:hAnsi="Times New Roman" w:cs="Times New Roman"/>
          <w:sz w:val="24"/>
          <w:szCs w:val="24"/>
        </w:rPr>
        <w:t xml:space="preserve"> particle beams is uniformly distributed on the base of the cylinder with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>. Particle beam density, ρ is defined as ρ=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π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cor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Pr="005179F4">
        <w:rPr>
          <w:rFonts w:ascii="Times New Roman" w:hAnsi="Times New Roman" w:cs="Times New Roman"/>
          <w:sz w:val="24"/>
          <w:szCs w:val="24"/>
        </w:rPr>
        <w:t xml:space="preserve"> where </w:t>
      </w:r>
      <w:r w:rsidRPr="005179F4">
        <w:rPr>
          <w:rFonts w:ascii="Times New Roman" w:hAnsi="Times New Roman" w:cs="Times New Roman"/>
          <w:i/>
          <w:sz w:val="24"/>
          <w:szCs w:val="24"/>
        </w:rPr>
        <w:t>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the number of beams and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or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5179F4">
        <w:rPr>
          <w:rFonts w:ascii="Times New Roman" w:hAnsi="Times New Roman" w:cs="Times New Roman"/>
          <w:sz w:val="24"/>
          <w:szCs w:val="24"/>
        </w:rPr>
        <w:t xml:space="preserve"> is the irradiated base area in the simulation.</w:t>
      </w:r>
    </w:p>
    <w:p w:rsidR="00C36470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The radial contribution of dose to the inner embedded cylinder,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, is calculated by two components in </w:t>
      </w:r>
      <w:r w:rsidRPr="0036330A">
        <w:rPr>
          <w:rFonts w:ascii="Times New Roman" w:hAnsi="Times New Roman" w:cs="Times New Roman"/>
          <w:b/>
          <w:sz w:val="24"/>
          <w:szCs w:val="24"/>
        </w:rPr>
        <w:t>S1. Fig A</w:t>
      </w:r>
      <w:r w:rsidRPr="005179F4">
        <w:rPr>
          <w:rFonts w:ascii="Times New Roman" w:hAnsi="Times New Roman" w:cs="Times New Roman"/>
          <w:sz w:val="24"/>
          <w:szCs w:val="24"/>
        </w:rPr>
        <w:t>, i) the beams impinging on the inner area Δ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5179F4">
        <w:rPr>
          <w:rFonts w:ascii="Times New Roman" w:hAnsi="Times New Roman" w:cs="Times New Roman"/>
          <w:sz w:val="24"/>
          <w:szCs w:val="24"/>
        </w:rPr>
        <w:t xml:space="preserve"> but some ratio of it is scat</w:t>
      </w:r>
      <w:r w:rsidR="00491768" w:rsidRPr="005179F4">
        <w:rPr>
          <w:rFonts w:ascii="Times New Roman" w:hAnsi="Times New Roman" w:cs="Times New Roman"/>
          <w:sz w:val="24"/>
          <w:szCs w:val="24"/>
        </w:rPr>
        <w:t>t</w:t>
      </w:r>
      <w:r w:rsidRPr="005179F4">
        <w:rPr>
          <w:rFonts w:ascii="Times New Roman" w:hAnsi="Times New Roman" w:cs="Times New Roman"/>
          <w:sz w:val="24"/>
          <w:szCs w:val="24"/>
        </w:rPr>
        <w:t xml:space="preserve">ered out of the area, and ii) the beams at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&lt;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sz w:val="24"/>
          <w:szCs w:val="24"/>
        </w:rPr>
        <w:t xml:space="preserve"> &lt;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giving contribution by scattered dose to the inner cylinder with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>.</w:t>
      </w:r>
    </w:p>
    <w:p w:rsidR="0036330A" w:rsidRPr="005179F4" w:rsidRDefault="0036330A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77EE7" w:rsidRPr="0036330A" w:rsidRDefault="00C36470" w:rsidP="0036330A">
      <w:pPr>
        <w:pStyle w:val="Heading2"/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) Radial contribution of dose to 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yl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flu</w:t>
      </w:r>
      <w:r w:rsidR="00364278"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ce</w:t>
      </w: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</w:t>
      </w:r>
      <w:r w:rsidR="00364278"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r&lt;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euron</m:t>
            </m:r>
          </m:sub>
        </m:sSub>
      </m:oMath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The method to find the radial contribution of ED to the inner cylinder of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located centrally inside a cylinder with larger cylinder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first to draw an annulus of small thickness of</w:t>
      </w:r>
      <w:r w:rsid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R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. The total number of annuli in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are given by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m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core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∆r</m:t>
            </m:r>
          </m:den>
        </m:f>
      </m:oMath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Pr="005179F4">
        <w:rPr>
          <w:rFonts w:ascii="Times New Roman" w:hAnsi="Times New Roman" w:cs="Times New Roman"/>
          <w:sz w:val="24"/>
          <w:szCs w:val="24"/>
        </w:rPr>
        <w:t>and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d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uron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∆r</m:t>
            </m:r>
          </m:den>
        </m:f>
      </m:oMath>
      <w:r w:rsidR="00364278" w:rsidRPr="005179F4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A66FF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64278" w:rsidRPr="005179F4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="00A66FF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r w:rsidRPr="005179F4">
        <w:rPr>
          <w:rFonts w:ascii="Times New Roman" w:hAnsi="Times New Roman" w:cs="Times New Roman"/>
          <w:sz w:val="24"/>
          <w:szCs w:val="24"/>
        </w:rPr>
        <w:t xml:space="preserve">integers. The annulus is circularly symmetric and the number of beams in the annulus is </w:t>
      </w:r>
      <m:oMath>
        <m:r>
          <w:rPr>
            <w:rFonts w:ascii="Cambria Math" w:hAnsi="Cambria Math" w:cs="Times New Roman"/>
            <w:sz w:val="24"/>
            <w:szCs w:val="24"/>
          </w:rPr>
          <m:t>ρ2π∆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∆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is the annulus radius</w:t>
      </w:r>
      <w:r w:rsidRPr="005179F4">
        <w:rPr>
          <w:rFonts w:ascii="Times New Roman" w:hAnsi="Times New Roman" w:cs="Times New Roman"/>
          <w:sz w:val="24"/>
          <w:szCs w:val="24"/>
        </w:rPr>
        <w:t xml:space="preserve">. For the inner annulus with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5179F4">
        <w:rPr>
          <w:rFonts w:ascii="Times New Roman" w:hAnsi="Times New Roman" w:cs="Times New Roman"/>
          <w:sz w:val="24"/>
          <w:szCs w:val="24"/>
        </w:rPr>
        <w:t xml:space="preserve"> 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&lt;</m:t>
        </m:r>
      </m:oMath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n </w:t>
      </w:r>
      <w:r w:rsidRPr="00FA137F">
        <w:rPr>
          <w:rFonts w:ascii="Times New Roman" w:hAnsi="Times New Roman" w:cs="Times New Roman"/>
          <w:b/>
          <w:sz w:val="24"/>
          <w:szCs w:val="24"/>
        </w:rPr>
        <w:t>S1 Fig B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="00FA137F">
        <w:rPr>
          <w:rFonts w:ascii="Times New Roman" w:hAnsi="Times New Roman" w:cs="Times New Roman"/>
          <w:sz w:val="24"/>
          <w:szCs w:val="24"/>
        </w:rPr>
        <w:t xml:space="preserve">the </w:t>
      </w:r>
      <w:r w:rsidRPr="005179F4">
        <w:rPr>
          <w:rFonts w:ascii="Times New Roman" w:hAnsi="Times New Roman" w:cs="Times New Roman"/>
          <w:sz w:val="24"/>
          <w:szCs w:val="24"/>
        </w:rPr>
        <w:t>contribution of dose from a small patch at point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to the area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5179F4">
        <w:rPr>
          <w:rFonts w:ascii="Times New Roman" w:hAnsi="Times New Roman" w:cs="Times New Roman"/>
          <w:sz w:val="24"/>
          <w:szCs w:val="24"/>
        </w:rPr>
        <w:t xml:space="preserve"> can be linearly added over whole annulus area. So, the contribution of the annulus at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5179F4">
        <w:rPr>
          <w:rFonts w:ascii="Times New Roman" w:hAnsi="Times New Roman" w:cs="Times New Roman"/>
          <w:sz w:val="24"/>
          <w:szCs w:val="24"/>
        </w:rPr>
        <w:t xml:space="preserve"> can be found by a mean value of the patch at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for the circularly symmetric annulus. The mean (RCDF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5179F4">
        <w:rPr>
          <w:rFonts w:ascii="Times New Roman" w:hAnsi="Times New Roman" w:cs="Times New Roman"/>
          <w:sz w:val="24"/>
          <w:szCs w:val="24"/>
        </w:rPr>
        <w:t>))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Pr="005179F4">
        <w:rPr>
          <w:rFonts w:ascii="Times New Roman" w:hAnsi="Times New Roman" w:cs="Times New Roman"/>
          <w:sz w:val="24"/>
          <w:szCs w:val="24"/>
        </w:rPr>
        <w:t xml:space="preserve"> for the inner annulus is numerically calculated over discrete small azimuthal angles </w:t>
      </w:r>
      <m:oMath>
        <m:r>
          <w:rPr>
            <w:rFonts w:ascii="Cambria Math" w:hAnsi="Cambria Math" w:cs="Times New Roman"/>
            <w:sz w:val="24"/>
            <w:szCs w:val="24"/>
          </w:rPr>
          <m:t>i×θ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from 0 to </w:t>
      </w:r>
      <m:oMath>
        <m:r>
          <w:rPr>
            <w:rFonts w:ascii="Cambria Math" w:hAnsi="Cambria Math" w:cs="Times New Roman"/>
            <w:sz w:val="24"/>
            <w:szCs w:val="24"/>
          </w:rPr>
          <m:t>2π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at</w:t>
      </w:r>
      <w:r w:rsidR="00A66FF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steps (</w:t>
      </w:r>
      <m:oMath>
        <m:r>
          <w:rPr>
            <w:rFonts w:ascii="Cambria Math" w:hAnsi="Cambria Math" w:cs="Times New Roman"/>
            <w:sz w:val="24"/>
            <w:szCs w:val="24"/>
          </w:rPr>
          <m:t>θ=2π/n</m:t>
        </m:r>
      </m:oMath>
      <w:r w:rsidR="00A66FFE" w:rsidRPr="005179F4">
        <w:rPr>
          <w:rFonts w:ascii="Times New Roman" w:hAnsi="Times New Roman" w:cs="Times New Roman"/>
          <w:sz w:val="24"/>
          <w:szCs w:val="24"/>
        </w:rPr>
        <w:t xml:space="preserve">) from the point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to points </w:t>
      </w:r>
      <w:r w:rsidRPr="005179F4">
        <w:rPr>
          <w:rFonts w:ascii="Times New Roman" w:hAnsi="Times New Roman" w:cs="Times New Roman"/>
          <w:i/>
          <w:sz w:val="24"/>
          <w:szCs w:val="24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’s on the circumference of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n </w:t>
      </w:r>
      <w:r w:rsidRPr="00FA137F">
        <w:rPr>
          <w:rFonts w:ascii="Times New Roman" w:hAnsi="Times New Roman" w:cs="Times New Roman"/>
          <w:b/>
          <w:sz w:val="24"/>
          <w:szCs w:val="24"/>
        </w:rPr>
        <w:t>S1 Fig B</w:t>
      </w:r>
      <w:r w:rsidRPr="005179F4">
        <w:rPr>
          <w:rFonts w:ascii="Times New Roman" w:hAnsi="Times New Roman" w:cs="Times New Roman"/>
          <w:sz w:val="24"/>
          <w:szCs w:val="24"/>
        </w:rPr>
        <w:t>.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ean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C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CDF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,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</m:oMath>
      </m:oMathPara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RCDF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,i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s the ratio of energy confined to area defined by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for a distance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,i</w:t>
      </w:r>
      <w:r w:rsidRPr="005179F4">
        <w:rPr>
          <w:rFonts w:ascii="Times New Roman" w:hAnsi="Times New Roman" w:cs="Times New Roman"/>
          <w:sz w:val="24"/>
          <w:szCs w:val="24"/>
        </w:rPr>
        <w:t xml:space="preserve"> that is given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θ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+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+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iθ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euron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rad>
      </m:oMath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where</w:t>
      </w:r>
      <w:r w:rsidR="00A66FF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θ=</m:t>
        </m:r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π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den>
        </m:f>
      </m:oMath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. The term for the contribution of full inner cylinder,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adCont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n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>, is given by summing over all the annuli ED contributions as,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E22BD9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∝ ρ2π∆R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∆R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mean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CD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</m:e>
                      </m:d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n</m:t>
                  </m:r>
                </m:sub>
              </m:sSub>
            </m:e>
          </m:nary>
        </m:oMath>
      </m:oMathPara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C36470" w:rsidP="00D6374A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nd for dose bounded by the area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×∆r</m:t>
        </m:r>
      </m:oMath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adCont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n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is simplified to</w:t>
      </w:r>
    </w:p>
    <w:p w:rsidR="00C36470" w:rsidRPr="005179F4" w:rsidRDefault="00C36470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E22BD9" w:rsidP="00D6374A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N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mean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CD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P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den>
                              </m:f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Neuron</m:t>
                              </m:r>
                            </m:sub>
                          </m:sSub>
                        </m:e>
                      </m:d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n</m:t>
                  </m:r>
                </m:sub>
              </m:sSub>
            </m:e>
          </m:nary>
        </m:oMath>
      </m:oMathPara>
    </w:p>
    <w:p w:rsidR="00C36470" w:rsidRPr="005179F4" w:rsidRDefault="00C36470" w:rsidP="00C36470">
      <w:pPr>
        <w:spacing w:after="120" w:line="240" w:lineRule="auto"/>
        <w:rPr>
          <w:rFonts w:ascii="Times New Roman" w:eastAsiaTheme="minorEastAsia" w:hAnsi="Times New Roman" w:cs="Times New Roman"/>
        </w:rPr>
      </w:pPr>
    </w:p>
    <w:p w:rsidR="00C36470" w:rsidRPr="005179F4" w:rsidRDefault="00C36470" w:rsidP="00C36470">
      <w:pPr>
        <w:spacing w:line="240" w:lineRule="auto"/>
        <w:rPr>
          <w:rFonts w:ascii="Times New Roman" w:hAnsi="Times New Roman" w:cs="Times New Roman"/>
        </w:rPr>
      </w:pPr>
    </w:p>
    <w:p w:rsidR="00C36470" w:rsidRPr="005179F4" w:rsidRDefault="002C3426" w:rsidP="00C36470">
      <w:pPr>
        <w:spacing w:after="120" w:line="240" w:lineRule="auto"/>
        <w:rPr>
          <w:rFonts w:ascii="Times New Roman" w:hAnsi="Times New Roman" w:cs="Times New Roman"/>
          <w:b/>
        </w:rPr>
      </w:pPr>
      <w:r w:rsidRPr="005179F4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898237" cy="227407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878" cy="227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426" w:rsidRPr="005179F4" w:rsidRDefault="002C3426" w:rsidP="00C36470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C36E8" w:rsidRDefault="004C36E8" w:rsidP="00D6374A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6470" w:rsidRPr="005179F4" w:rsidRDefault="00C36470" w:rsidP="00D6374A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b/>
          <w:sz w:val="24"/>
          <w:szCs w:val="24"/>
        </w:rPr>
        <w:t xml:space="preserve">S1 Fig. Radial contribution of dose to inner, </w:t>
      </w:r>
      <w:r w:rsidRPr="005179F4">
        <w:rPr>
          <w:rFonts w:ascii="Times New Roman" w:hAnsi="Times New Roman" w:cs="Times New Roman"/>
          <w:b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b/>
          <w:sz w:val="24"/>
          <w:szCs w:val="24"/>
        </w:rPr>
        <w:t xml:space="preserve"> volume (A) by </w:t>
      </w:r>
      <w:r w:rsidR="009D333A" w:rsidRPr="005179F4">
        <w:rPr>
          <w:rFonts w:ascii="Times New Roman" w:hAnsi="Times New Roman" w:cs="Times New Roman"/>
          <w:b/>
          <w:sz w:val="24"/>
          <w:szCs w:val="24"/>
        </w:rPr>
        <w:t>particle fluence</w:t>
      </w:r>
      <w:r w:rsidRPr="005179F4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Pr="005179F4">
        <w:rPr>
          <w:rFonts w:ascii="Times New Roman" w:hAnsi="Times New Roman" w:cs="Times New Roman"/>
          <w:b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b/>
          <w:sz w:val="24"/>
          <w:szCs w:val="24"/>
        </w:rPr>
        <w:t xml:space="preserve"> (B) and </w:t>
      </w:r>
      <w:r w:rsidRPr="005179F4">
        <w:rPr>
          <w:rFonts w:ascii="Times New Roman" w:hAnsi="Times New Roman" w:cs="Times New Roman"/>
          <w:b/>
          <w:i/>
          <w:sz w:val="24"/>
          <w:szCs w:val="24"/>
        </w:rPr>
        <w:t>Cy</w:t>
      </w:r>
      <w:r w:rsidRPr="005179F4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lScore</w:t>
      </w:r>
      <w:r w:rsidRPr="005179F4">
        <w:rPr>
          <w:rFonts w:ascii="Times New Roman" w:hAnsi="Times New Roman" w:cs="Times New Roman"/>
          <w:b/>
          <w:sz w:val="24"/>
          <w:szCs w:val="24"/>
        </w:rPr>
        <w:t xml:space="preserve"> (C) surface sections. </w:t>
      </w:r>
      <w:r w:rsidRPr="005179F4">
        <w:rPr>
          <w:rFonts w:ascii="Times New Roman" w:hAnsi="Times New Roman" w:cs="Times New Roman"/>
          <w:sz w:val="24"/>
          <w:szCs w:val="24"/>
        </w:rPr>
        <w:t xml:space="preserve">In the top view, dose to the inner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, shown with green circumference circle of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calculated by uniform density fluence,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, impinging on the area bounded by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drawn with red circumference circle of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(A). Dose contribution to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split into beams impinging on the inner radius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</m:sSub>
      </m:oMath>
      <w:r w:rsidR="009D333A"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Pr="005179F4">
        <w:rPr>
          <w:rFonts w:ascii="Times New Roman" w:hAnsi="Times New Roman" w:cs="Times New Roman"/>
          <w:sz w:val="24"/>
          <w:szCs w:val="24"/>
        </w:rPr>
        <w:t xml:space="preserve">(B), and outer radius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m:oMath>
        <m:r>
          <w:rPr>
            <w:rFonts w:ascii="Cambria Math" w:hAnsi="Cambria Math" w:cs="Times New Roman"/>
            <w:sz w:val="24"/>
            <w:szCs w:val="24"/>
          </w:rPr>
          <m:t>&lt;r&lt;</m:t>
        </m:r>
      </m:oMath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in (C). A small patch,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, in black on the circularly symmetric annuli in gray is treated as an infinitesimal source of particle fluence. Numerically calculated, normalized radial </w:t>
      </w:r>
      <w:r w:rsidR="00FF0123">
        <w:rPr>
          <w:rFonts w:ascii="Times New Roman" w:hAnsi="Times New Roman" w:cs="Times New Roman"/>
          <w:sz w:val="24"/>
          <w:szCs w:val="24"/>
        </w:rPr>
        <w:t>deposited energy plots (see main text)</w:t>
      </w:r>
      <w:r w:rsidRPr="005179F4">
        <w:rPr>
          <w:rFonts w:ascii="Times New Roman" w:hAnsi="Times New Roman" w:cs="Times New Roman"/>
          <w:sz w:val="24"/>
          <w:szCs w:val="24"/>
        </w:rPr>
        <w:t xml:space="preserve"> determine how much of the deposited energy stays in the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. If the source patch is within the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with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</m:sSub>
      </m:oMath>
      <w:r w:rsidRPr="005179F4">
        <w:rPr>
          <w:rFonts w:ascii="Times New Roman" w:hAnsi="Times New Roman" w:cs="Times New Roman"/>
          <w:sz w:val="24"/>
          <w:szCs w:val="24"/>
        </w:rPr>
        <w:t xml:space="preserve"> as in (B), then the mean energy contribution is calculated for each point </w:t>
      </w:r>
      <w:r w:rsidRPr="005179F4">
        <w:rPr>
          <w:rFonts w:ascii="Times New Roman" w:hAnsi="Times New Roman" w:cs="Times New Roman"/>
          <w:i/>
          <w:sz w:val="24"/>
          <w:szCs w:val="24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 on the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circumference by reading the radial deposited energy (RCDF) values at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,i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in Fig. 2</w:t>
      </w:r>
      <w:r w:rsidRPr="005179F4">
        <w:rPr>
          <w:rFonts w:ascii="Times New Roman" w:hAnsi="Times New Roman" w:cs="Times New Roman"/>
          <w:sz w:val="24"/>
          <w:szCs w:val="24"/>
        </w:rPr>
        <w:t>. RCDF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P,i</w:t>
      </w:r>
      <w:r w:rsidRPr="005179F4">
        <w:rPr>
          <w:rFonts w:ascii="Times New Roman" w:hAnsi="Times New Roman" w:cs="Times New Roman"/>
          <w:sz w:val="24"/>
          <w:szCs w:val="24"/>
        </w:rPr>
        <w:t>) is the numerical value of source at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=0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to</w:t>
      </w:r>
      <w:r w:rsidR="009D333A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,i</m:t>
            </m:r>
          </m:sub>
        </m:sSub>
      </m:oMath>
      <w:r w:rsidR="009D333A" w:rsidRPr="005179F4">
        <w:rPr>
          <w:rFonts w:ascii="Times New Roman" w:hAnsi="Times New Roman" w:cs="Times New Roman"/>
          <w:sz w:val="24"/>
          <w:szCs w:val="24"/>
        </w:rPr>
        <w:t>.</w:t>
      </w:r>
      <w:r w:rsidRPr="005179F4">
        <w:rPr>
          <w:rFonts w:ascii="Times New Roman" w:hAnsi="Times New Roman" w:cs="Times New Roman"/>
          <w:sz w:val="24"/>
          <w:szCs w:val="24"/>
        </w:rPr>
        <w:t xml:space="preserve"> If the source patch,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, is outside the area of concern, then scattered energy from the source contributes to dose in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as in (C), RCDF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,i</w:t>
      </w:r>
      <w:r w:rsidRPr="005179F4">
        <w:rPr>
          <w:rFonts w:ascii="Times New Roman" w:hAnsi="Times New Roman" w:cs="Times New Roman"/>
          <w:sz w:val="24"/>
          <w:szCs w:val="24"/>
        </w:rPr>
        <w:t>)</w:t>
      </w:r>
      <w:r w:rsidR="009841A6" w:rsidRPr="005179F4">
        <w:rPr>
          <w:rFonts w:ascii="Times New Roman" w:hAnsi="Times New Roman" w:cs="Times New Roman"/>
          <w:sz w:val="24"/>
          <w:szCs w:val="24"/>
        </w:rPr>
        <w:t>˗</w:t>
      </w:r>
      <w:r w:rsidRPr="005179F4">
        <w:rPr>
          <w:rFonts w:ascii="Times New Roman" w:hAnsi="Times New Roman" w:cs="Times New Roman"/>
          <w:sz w:val="24"/>
          <w:szCs w:val="24"/>
        </w:rPr>
        <w:t>RCDF(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,i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s proportional to how much scattered energy in an a small angle, </w:t>
      </w:r>
      <w:r w:rsidR="009841A6" w:rsidRPr="005179F4">
        <w:rPr>
          <w:rFonts w:ascii="Times New Roman" w:hAnsi="Times New Roman" w:cs="Times New Roman"/>
          <w:sz w:val="24"/>
          <w:szCs w:val="24"/>
        </w:rPr>
        <w:sym w:font="Symbol" w:char="F064"/>
      </w:r>
      <w:r w:rsidR="009841A6"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Pr="005179F4">
        <w:rPr>
          <w:rFonts w:ascii="Times New Roman" w:hAnsi="Times New Roman" w:cs="Times New Roman"/>
          <w:sz w:val="24"/>
          <w:szCs w:val="24"/>
        </w:rPr>
        <w:t xml:space="preserve">in the text, contributes to the dose in </w:t>
      </w:r>
      <w:r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36470" w:rsidRPr="005179F4" w:rsidRDefault="00C36470" w:rsidP="00C36470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77EE7" w:rsidRPr="00FA137F" w:rsidRDefault="00C36470" w:rsidP="00FA137F">
      <w:pPr>
        <w:pStyle w:val="Heading2"/>
        <w:spacing w:after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) Radial contribution of dose to 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yl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flu</w:t>
      </w:r>
      <w:r w:rsidR="009841A6"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ce</w:t>
      </w: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Neuron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&lt;r&lt;</m:t>
        </m:r>
      </m:oMath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</w:t>
      </w:r>
      <w:r w:rsidRPr="005179F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Score</w:t>
      </w:r>
    </w:p>
    <w:p w:rsidR="00C36470" w:rsidRPr="005179F4" w:rsidRDefault="00FA137F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c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ontribution of radial component of scattered dose to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π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uron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from the annulus at 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Neuron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</m:oMath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</w:t>
      </w:r>
      <m:oMath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&lt;</m:t>
        </m:r>
      </m:oMath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Score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) in </w:t>
      </w:r>
      <w:r w:rsidR="00C36470" w:rsidRPr="00FA137F">
        <w:rPr>
          <w:rFonts w:ascii="Times New Roman" w:eastAsiaTheme="minorEastAsia" w:hAnsi="Times New Roman" w:cs="Times New Roman"/>
          <w:b/>
          <w:sz w:val="24"/>
          <w:szCs w:val="24"/>
        </w:rPr>
        <w:t>S1 Fig C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can be similarly calculated by a patch at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on the 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lastRenderedPageBreak/>
        <w:t>annulus of small thickness</w:t>
      </w:r>
      <w:r w:rsidR="0058123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R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,max</m:t>
            </m:r>
          </m:sub>
        </m:sSub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is the maxim</w:t>
      </w:r>
      <w:r w:rsidR="0058123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um radial angle that the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can contribute to area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and is give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,ma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2ArcSin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uro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. So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.max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2π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is a scaling factor updated at each 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</w:t>
      </w:r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for some mean value that will be calculated on the inner area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uro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A mean value of scattered energy bounded by the inner circular area can be found by drawing straight lines from point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58123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6470" w:rsidRPr="005179F4">
        <w:rPr>
          <w:rFonts w:ascii="Times New Roman" w:hAnsi="Times New Roman" w:cs="Times New Roman"/>
          <w:sz w:val="24"/>
          <w:szCs w:val="24"/>
        </w:rPr>
        <w:t>to the inner area with equal angular intervals and taking the difference between RCDF(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,i</w:t>
      </w:r>
      <w:r w:rsidR="00C36470" w:rsidRPr="005179F4">
        <w:rPr>
          <w:rFonts w:ascii="Times New Roman" w:hAnsi="Times New Roman" w:cs="Times New Roman"/>
          <w:sz w:val="24"/>
          <w:szCs w:val="24"/>
        </w:rPr>
        <w:t>) and RCDF(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,i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) where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,i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,i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re the distances for line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i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between the farther and closer intersection points between the perimeter of the circle and the line emanating from</w:t>
      </w:r>
      <w:r w:rsidR="0058123E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C36470" w:rsidRPr="005179F4">
        <w:rPr>
          <w:rFonts w:ascii="Times New Roman" w:hAnsi="Times New Roman" w:cs="Times New Roman"/>
          <w:sz w:val="24"/>
          <w:szCs w:val="24"/>
        </w:rPr>
        <w:t>. The difference RCDF(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,i</w:t>
      </w:r>
      <w:r w:rsidR="00C36470" w:rsidRPr="005179F4">
        <w:rPr>
          <w:rFonts w:ascii="Times New Roman" w:hAnsi="Times New Roman" w:cs="Times New Roman"/>
          <w:sz w:val="24"/>
          <w:szCs w:val="24"/>
        </w:rPr>
        <w:t>) and RCDF(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,i</w:t>
      </w:r>
      <w:r w:rsidR="00C36470" w:rsidRPr="005179F4">
        <w:rPr>
          <w:rFonts w:ascii="Times New Roman" w:hAnsi="Times New Roman" w:cs="Times New Roman"/>
          <w:sz w:val="24"/>
          <w:szCs w:val="24"/>
        </w:rPr>
        <w:t>) is a representation of the ratio of how much energy is deposit</w:t>
      </w:r>
      <w:r>
        <w:rPr>
          <w:rFonts w:ascii="Times New Roman" w:hAnsi="Times New Roman" w:cs="Times New Roman"/>
          <w:sz w:val="24"/>
          <w:szCs w:val="24"/>
        </w:rPr>
        <w:t>ed to the area along the line. α</w:t>
      </w:r>
      <w:r w:rsidR="00C36470" w:rsidRPr="005179F4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t point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C36470" w:rsidRPr="005179F4">
        <w:rPr>
          <w:rFonts w:ascii="Times New Roman" w:hAnsi="Times New Roman" w:cs="Times New Roman"/>
          <w:sz w:val="24"/>
          <w:szCs w:val="24"/>
        </w:rPr>
        <w:t xml:space="preserve"> can be divided to</w:t>
      </w:r>
      <w:r w:rsidR="0058123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="00C36470" w:rsidRPr="005179F4">
        <w:rPr>
          <w:rFonts w:ascii="Times New Roman" w:hAnsi="Times New Roman" w:cs="Times New Roman"/>
          <w:sz w:val="24"/>
          <w:szCs w:val="24"/>
        </w:rPr>
        <w:t xml:space="preserve"> pieces </w:t>
      </w:r>
      <w:r w:rsidR="0058123E" w:rsidRPr="005179F4">
        <w:rPr>
          <w:rFonts w:ascii="Times New Roman" w:hAnsi="Times New Roman" w:cs="Times New Roman"/>
          <w:sz w:val="24"/>
          <w:szCs w:val="24"/>
        </w:rPr>
        <w:t>w</w:t>
      </w:r>
      <w:r w:rsidR="00C36470" w:rsidRPr="005179F4">
        <w:rPr>
          <w:rFonts w:ascii="Times New Roman" w:hAnsi="Times New Roman" w:cs="Times New Roman"/>
          <w:sz w:val="24"/>
          <w:szCs w:val="24"/>
        </w:rPr>
        <w:t>here</w:t>
      </w:r>
      <w:r w:rsidR="0058123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δ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den>
        </m:f>
      </m:oMath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nd a mean value that can be calculated over all the points on the annulus defined by the angl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δ</m:t>
        </m:r>
      </m:oMath>
      <w:r w:rsidR="00C36470"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36470" w:rsidRPr="005179F4">
        <w:rPr>
          <w:rFonts w:ascii="Times New Roman" w:hAnsi="Times New Roman" w:cs="Times New Roman"/>
          <w:sz w:val="24"/>
          <w:szCs w:val="24"/>
        </w:rPr>
        <w:t>where</w:t>
      </w:r>
      <w:r w:rsidR="0058123E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=1,2,…,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C36470" w:rsidRPr="005179F4">
        <w:rPr>
          <w:rFonts w:ascii="Times New Roman" w:hAnsi="Times New Roman" w:cs="Times New Roman"/>
          <w:sz w:val="24"/>
          <w:szCs w:val="24"/>
        </w:rPr>
        <w:t xml:space="preserve"> that is measured between the distances in </w:t>
      </w:r>
      <w:r w:rsidR="00C36470" w:rsidRPr="00FA137F">
        <w:rPr>
          <w:rFonts w:ascii="Times New Roman" w:hAnsi="Times New Roman" w:cs="Times New Roman"/>
          <w:b/>
          <w:sz w:val="24"/>
          <w:szCs w:val="24"/>
        </w:rPr>
        <w:t>S1 Fig C</w:t>
      </w:r>
      <w:r w:rsidR="00C36470" w:rsidRPr="005179F4">
        <w:rPr>
          <w:rFonts w:ascii="Times New Roman" w:hAnsi="Times New Roman" w:cs="Times New Roman"/>
          <w:sz w:val="24"/>
          <w:szCs w:val="24"/>
        </w:rPr>
        <w:t>.</w:t>
      </w:r>
    </w:p>
    <w:p w:rsidR="00590B88" w:rsidRPr="005179F4" w:rsidRDefault="00590B88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mean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CDF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</m:e>
                  </m:d>
                </m:e>
              </m:d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u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,max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π</m:t>
              </m:r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CD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,i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RCDF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,i</m:t>
                      </m:r>
                    </m:sub>
                  </m:sSub>
                </m:e>
              </m:d>
            </m:e>
          </m:nary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where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,i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,i</w:t>
      </w:r>
      <w:r w:rsidRPr="005179F4">
        <w:rPr>
          <w:rFonts w:ascii="Times New Roman" w:hAnsi="Times New Roman" w:cs="Times New Roman"/>
          <w:sz w:val="24"/>
          <w:szCs w:val="24"/>
        </w:rPr>
        <w:t xml:space="preserve"> can be given as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E22BD9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,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δ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δ</m:t>
                                  </m:r>
                                </m:e>
                              </m:d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euro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rad>
        </m:oMath>
      </m:oMathPara>
    </w:p>
    <w:p w:rsidR="00C36470" w:rsidRPr="005179F4" w:rsidRDefault="00E22BD9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,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δ</m:t>
                  </m:r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δ</m:t>
                                  </m:r>
                                </m:e>
                              </m:d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euro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rad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The total contribution from outside to the inner cylinder,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adCont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Out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>, is given by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E22BD9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u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ρ2π∆R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=d+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∆R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mean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CD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</m:e>
                      </m:d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ut</m:t>
                  </m:r>
                </m:sub>
              </m:sSub>
            </m:e>
          </m:nary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eastAsiaTheme="minorEastAsia" w:hAnsi="Times New Roman" w:cs="Times New Roman"/>
          <w:sz w:val="24"/>
          <w:szCs w:val="24"/>
        </w:rPr>
        <w:t>which can be simplified to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E22BD9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u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N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=d+1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×mean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CDF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</m:e>
                      </m:d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ut</m:t>
                  </m:r>
                </m:sub>
              </m:sSub>
            </m:e>
          </m:nary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The total radial contribution, </w:t>
      </w:r>
      <w:r w:rsidRPr="005179F4">
        <w:rPr>
          <w:rFonts w:ascii="Times New Roman" w:eastAsiaTheme="minorEastAsia" w:hAnsi="Times New Roman" w:cs="Times New Roman"/>
          <w:i/>
          <w:sz w:val="24"/>
          <w:szCs w:val="24"/>
        </w:rPr>
        <w:t>radCont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t xml:space="preserve"> is given by, 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w:lastRenderedPageBreak/>
            <m:t>radCont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adCont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ut</m:t>
              </m:r>
            </m:sub>
          </m:sSub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77EE7" w:rsidRPr="00FA137F" w:rsidRDefault="00C36470" w:rsidP="00FA137F">
      <w:pPr>
        <w:pStyle w:val="Heading2"/>
        <w:spacing w:before="0"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7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ongitudinal Contribution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A similar methodology is used by utilizing the longitudinal cumulative distribution function of beams of leng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calculating the contribution of each beam along the propagation direction bounded by the axis leng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of the inner cylinder. A finite length simulated beam is composed of linearly added track beams wi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 xml:space="preserve"> that goes through the cylinder volume perpendicular to the surface. Discrete number of beams, </w:t>
      </w:r>
      <w:r w:rsidRPr="005179F4">
        <w:rPr>
          <w:rFonts w:ascii="Times New Roman" w:hAnsi="Times New Roman" w:cs="Times New Roman"/>
          <w:i/>
          <w:sz w:val="24"/>
          <w:szCs w:val="24"/>
        </w:rPr>
        <w:t>N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History</w:t>
      </w:r>
      <w:r w:rsidRPr="005179F4">
        <w:rPr>
          <w:rFonts w:ascii="Times New Roman" w:hAnsi="Times New Roman" w:cs="Times New Roman"/>
          <w:sz w:val="24"/>
          <w:szCs w:val="24"/>
        </w:rPr>
        <w:t xml:space="preserve">, to cover the total axis length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Sco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corresponding distances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For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Back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were chosen in this study 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For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Backward</w:t>
      </w:r>
      <w:r w:rsidRPr="005179F4">
        <w:rPr>
          <w:rFonts w:ascii="Times New Roman" w:hAnsi="Times New Roman" w:cs="Times New Roman"/>
          <w:sz w:val="24"/>
          <w:szCs w:val="24"/>
        </w:rPr>
        <w:t xml:space="preserve"> were chosen different values for each </w:t>
      </w:r>
      <w:r w:rsidR="00755991" w:rsidRPr="005179F4">
        <w:rPr>
          <w:rFonts w:ascii="Times New Roman" w:hAnsi="Times New Roman" w:cs="Times New Roman"/>
          <w:sz w:val="24"/>
          <w:szCs w:val="24"/>
        </w:rPr>
        <w:t>particl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are given in S1 </w:t>
      </w:r>
      <w:r w:rsidR="00755991" w:rsidRPr="005179F4">
        <w:rPr>
          <w:rFonts w:ascii="Times New Roman" w:hAnsi="Times New Roman" w:cs="Times New Roman"/>
          <w:sz w:val="24"/>
          <w:szCs w:val="24"/>
        </w:rPr>
        <w:t xml:space="preserve">Table). </w:t>
      </w:r>
      <w:r w:rsidRPr="005179F4">
        <w:rPr>
          <w:rFonts w:ascii="Times New Roman" w:hAnsi="Times New Roman" w:cs="Times New Roman"/>
          <w:sz w:val="24"/>
          <w:szCs w:val="24"/>
        </w:rPr>
        <w:t xml:space="preserve">As discussed above the longitudinal range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,i</w:t>
      </w:r>
      <w:r w:rsidRPr="005179F4">
        <w:rPr>
          <w:rFonts w:ascii="Times New Roman" w:hAnsi="Times New Roman" w:cs="Times New Roman"/>
          <w:sz w:val="24"/>
          <w:szCs w:val="24"/>
        </w:rPr>
        <w:t xml:space="preserve"> was variable at each trial and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140 </w:t>
      </w:r>
      <w:r w:rsidR="00673FE9" w:rsidRPr="005179F4">
        <w:rPr>
          <w:rFonts w:ascii="Times New Roman" w:hAnsi="Times New Roman" w:cs="Times New Roman"/>
          <w:sz w:val="24"/>
          <w:szCs w:val="24"/>
        </w:rPr>
        <w:t>µ</w:t>
      </w:r>
      <w:r w:rsidR="007E7097">
        <w:rPr>
          <w:rFonts w:ascii="Times New Roman" w:hAnsi="Times New Roman" w:cs="Times New Roman"/>
          <w:sz w:val="24"/>
          <w:szCs w:val="24"/>
        </w:rPr>
        <w:t>m is taken as the range to ensure</w:t>
      </w:r>
      <w:r w:rsidRPr="005179F4">
        <w:rPr>
          <w:rFonts w:ascii="Times New Roman" w:hAnsi="Times New Roman" w:cs="Times New Roman"/>
          <w:sz w:val="24"/>
          <w:szCs w:val="24"/>
        </w:rPr>
        <w:t xml:space="preserve"> a constant value in this calculation between the minimum thickness of the neuron 35 </w:t>
      </w:r>
      <w:r w:rsidR="00673FE9" w:rsidRPr="005179F4">
        <w:rPr>
          <w:rFonts w:ascii="Times New Roman" w:hAnsi="Times New Roman" w:cs="Times New Roman"/>
          <w:sz w:val="24"/>
          <w:szCs w:val="24"/>
        </w:rPr>
        <w:t>µ</w:t>
      </w:r>
      <w:r w:rsidRPr="005179F4">
        <w:rPr>
          <w:rFonts w:ascii="Times New Roman" w:hAnsi="Times New Roman" w:cs="Times New Roman"/>
          <w:sz w:val="24"/>
          <w:szCs w:val="24"/>
        </w:rPr>
        <w:t xml:space="preserve">m and maximum diagonal distance 256 </w:t>
      </w:r>
      <w:r w:rsidR="00673FE9" w:rsidRPr="005179F4">
        <w:rPr>
          <w:rFonts w:ascii="Times New Roman" w:hAnsi="Times New Roman" w:cs="Times New Roman"/>
          <w:sz w:val="24"/>
          <w:szCs w:val="24"/>
        </w:rPr>
        <w:t>µ</w:t>
      </w:r>
      <w:r w:rsidRPr="005179F4">
        <w:rPr>
          <w:rFonts w:ascii="Times New Roman" w:hAnsi="Times New Roman" w:cs="Times New Roman"/>
          <w:sz w:val="24"/>
          <w:szCs w:val="24"/>
        </w:rPr>
        <w:t xml:space="preserve">m.  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The start point of a track is plotted as the</w:t>
      </w:r>
      <w:r w:rsidR="00673FE9" w:rsidRPr="005179F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z=0</m:t>
        </m:r>
      </m:oMath>
      <w:r w:rsidRPr="005179F4">
        <w:rPr>
          <w:rFonts w:ascii="Times New Roman" w:hAnsi="Times New Roman" w:cs="Times New Roman"/>
          <w:sz w:val="24"/>
          <w:szCs w:val="24"/>
        </w:rPr>
        <w:t xml:space="preserve"> point on the LCDF plot in S2 Fig. Contribution of each track in a beam to the gray shaded longitudinal volume is calculated by how much of LCDF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5179F4">
        <w:rPr>
          <w:rFonts w:ascii="Times New Roman" w:hAnsi="Times New Roman" w:cs="Times New Roman"/>
          <w:sz w:val="24"/>
          <w:szCs w:val="24"/>
        </w:rPr>
        <w:t xml:space="preserve">) contributes to the volume of interest where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179F4">
        <w:rPr>
          <w:rFonts w:ascii="Times New Roman" w:hAnsi="Times New Roman" w:cs="Times New Roman"/>
          <w:sz w:val="24"/>
          <w:szCs w:val="24"/>
        </w:rPr>
        <w:t xml:space="preserve"> are the distances of zero point of the track to the entrance 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5179F4">
        <w:rPr>
          <w:rFonts w:ascii="Times New Roman" w:hAnsi="Times New Roman" w:cs="Times New Roman"/>
          <w:sz w:val="24"/>
          <w:szCs w:val="24"/>
        </w:rPr>
        <w:t>) and exit point 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5179F4">
        <w:rPr>
          <w:rFonts w:ascii="Times New Roman" w:hAnsi="Times New Roman" w:cs="Times New Roman"/>
          <w:sz w:val="24"/>
          <w:szCs w:val="24"/>
        </w:rPr>
        <w:t>) distance of the volume of interest (dashed lines in S2 Fig). To secure a positive value of dose in the volume of interest the difference of LCDF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="00755991" w:rsidRPr="005179F4">
        <w:rPr>
          <w:rFonts w:ascii="Times New Roman" w:hAnsi="Times New Roman" w:cs="Times New Roman"/>
          <w:sz w:val="24"/>
          <w:szCs w:val="24"/>
        </w:rPr>
        <w:t>)</w:t>
      </w:r>
      <w:r w:rsidRPr="005179F4">
        <w:rPr>
          <w:rFonts w:ascii="Times New Roman" w:hAnsi="Times New Roman" w:cs="Times New Roman"/>
          <w:sz w:val="24"/>
          <w:szCs w:val="24"/>
        </w:rPr>
        <w:t xml:space="preserve"> </w:t>
      </w:r>
      <w:r w:rsidR="00755991" w:rsidRPr="005179F4"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</w:rPr>
          <m:t>k=1,2</m:t>
        </m:r>
      </m:oMath>
      <w:r w:rsidR="00755991" w:rsidRPr="005179F4">
        <w:rPr>
          <w:rFonts w:ascii="Times New Roman" w:hAnsi="Times New Roman" w:cs="Times New Roman"/>
          <w:sz w:val="24"/>
          <w:szCs w:val="24"/>
        </w:rPr>
        <w:t xml:space="preserve">) </w:t>
      </w:r>
      <w:r w:rsidRPr="005179F4">
        <w:rPr>
          <w:rFonts w:ascii="Times New Roman" w:hAnsi="Times New Roman" w:cs="Times New Roman"/>
          <w:sz w:val="24"/>
          <w:szCs w:val="24"/>
        </w:rPr>
        <w:t>values expressed as an absolute valued quantity. Basically, the Abs(LCDF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755991" w:rsidRPr="005179F4">
        <w:rPr>
          <w:rFonts w:ascii="Times New Roman" w:hAnsi="Times New Roman" w:cs="Times New Roman"/>
          <w:sz w:val="24"/>
          <w:szCs w:val="24"/>
        </w:rPr>
        <w:t xml:space="preserve">) ˗ </w:t>
      </w:r>
      <w:r w:rsidRPr="005179F4">
        <w:rPr>
          <w:rFonts w:ascii="Times New Roman" w:hAnsi="Times New Roman" w:cs="Times New Roman"/>
          <w:sz w:val="24"/>
          <w:szCs w:val="24"/>
        </w:rPr>
        <w:t>LCDF(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5179F4">
        <w:rPr>
          <w:rFonts w:ascii="Times New Roman" w:hAnsi="Times New Roman" w:cs="Times New Roman"/>
          <w:sz w:val="24"/>
          <w:szCs w:val="24"/>
        </w:rPr>
        <w:t>)) is the contribution of track of interest to the volume of interest in the longitudinal direction.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Contribution</w:t>
      </w:r>
      <w:r w:rsidR="00C93964" w:rsidRPr="005179F4">
        <w:rPr>
          <w:rFonts w:ascii="Times New Roman" w:hAnsi="Times New Roman" w:cs="Times New Roman"/>
          <w:sz w:val="24"/>
          <w:szCs w:val="24"/>
        </w:rPr>
        <w:t>s</w:t>
      </w:r>
      <w:r w:rsidRPr="005179F4">
        <w:rPr>
          <w:rFonts w:ascii="Times New Roman" w:hAnsi="Times New Roman" w:cs="Times New Roman"/>
          <w:sz w:val="24"/>
          <w:szCs w:val="24"/>
        </w:rPr>
        <w:t xml:space="preserve"> from all the track segments are summed and normalized by the </w:t>
      </w:r>
      <w:r w:rsidRPr="005179F4">
        <w:rPr>
          <w:rFonts w:ascii="Times New Roman" w:hAnsi="Times New Roman" w:cs="Times New Roman"/>
          <w:i/>
          <w:sz w:val="24"/>
          <w:szCs w:val="24"/>
        </w:rPr>
        <w:t>N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r w:rsidRPr="005179F4">
        <w:rPr>
          <w:rFonts w:ascii="Times New Roman" w:hAnsi="Times New Roman" w:cs="Times New Roman"/>
          <w:sz w:val="24"/>
          <w:szCs w:val="24"/>
        </w:rPr>
        <w:t xml:space="preserve"> that is the number of tracks per inner cylinder axis length</w:t>
      </w:r>
      <w:r w:rsidR="00C93964" w:rsidRPr="005179F4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uro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r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ck</m:t>
                </m:r>
              </m:sub>
            </m:sSub>
          </m:den>
        </m:f>
      </m:oMath>
      <w:r w:rsidRPr="005179F4">
        <w:rPr>
          <w:rFonts w:ascii="Times New Roman" w:hAnsi="Times New Roman" w:cs="Times New Roman"/>
          <w:sz w:val="24"/>
          <w:szCs w:val="24"/>
        </w:rPr>
        <w:t xml:space="preserve">. If fractional number of beams </w:t>
      </w:r>
      <w:r w:rsidR="00673FE9" w:rsidRPr="005179F4">
        <w:rPr>
          <w:rFonts w:ascii="Times New Roman" w:hAnsi="Times New Roman" w:cs="Times New Roman"/>
          <w:sz w:val="24"/>
          <w:szCs w:val="24"/>
        </w:rPr>
        <w:t>is</w:t>
      </w:r>
      <w:r w:rsidRPr="005179F4">
        <w:rPr>
          <w:rFonts w:ascii="Times New Roman" w:hAnsi="Times New Roman" w:cs="Times New Roman"/>
          <w:sz w:val="24"/>
          <w:szCs w:val="24"/>
        </w:rPr>
        <w:t xml:space="preserve"> arranged along the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 the same argument of counting </w:t>
      </w:r>
      <w:r w:rsidRPr="005179F4">
        <w:rPr>
          <w:rFonts w:ascii="Times New Roman" w:hAnsi="Times New Roman" w:cs="Times New Roman"/>
          <w:i/>
          <w:sz w:val="24"/>
          <w:szCs w:val="24"/>
        </w:rPr>
        <w:t>N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calculating the contribution of tracks hold true.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  </w:t>
      </w:r>
      <w:r w:rsidRPr="005179F4">
        <w:rPr>
          <w:rFonts w:ascii="Times New Roman" w:eastAsiaTheme="minorEastAsia" w:hAnsi="Times New Roman" w:cs="Times New Roman"/>
          <w:sz w:val="24"/>
          <w:szCs w:val="24"/>
        </w:rPr>
        <w:br/>
      </w: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longCont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all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bs(LCD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,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LCD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,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</m:oMath>
      </m:oMathPara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  <w:r w:rsidRPr="005179F4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C36470" w:rsidRPr="00FF0123" w:rsidRDefault="00FF0123" w:rsidP="00FF012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0123">
        <w:rPr>
          <w:rFonts w:ascii="Times New Roman" w:hAnsi="Times New Roman" w:cs="Times New Roman"/>
          <w:b/>
          <w:sz w:val="24"/>
          <w:szCs w:val="24"/>
        </w:rPr>
        <w:t>Figure 3</w:t>
      </w:r>
      <w:r w:rsidRPr="00FF0123">
        <w:rPr>
          <w:rFonts w:ascii="Times New Roman" w:hAnsi="Times New Roman" w:cs="Times New Roman"/>
          <w:sz w:val="24"/>
          <w:szCs w:val="24"/>
        </w:rPr>
        <w:t xml:space="preserve"> depicts the </w:t>
      </w:r>
      <w:r>
        <w:rPr>
          <w:rFonts w:ascii="Times New Roman" w:hAnsi="Times New Roman" w:cs="Times New Roman"/>
          <w:sz w:val="24"/>
          <w:szCs w:val="24"/>
        </w:rPr>
        <w:t>l</w:t>
      </w:r>
      <w:r w:rsidR="00C36470" w:rsidRPr="00FF0123">
        <w:rPr>
          <w:rFonts w:ascii="Times New Roman" w:hAnsi="Times New Roman" w:cs="Times New Roman"/>
          <w:sz w:val="24"/>
          <w:szCs w:val="24"/>
        </w:rPr>
        <w:t xml:space="preserve">ongitudinal component of dose contribution to the inner, </w:t>
      </w:r>
      <w:r w:rsidR="00C36470" w:rsidRPr="00FF0123">
        <w:rPr>
          <w:rFonts w:ascii="Times New Roman" w:hAnsi="Times New Roman" w:cs="Times New Roman"/>
          <w:i/>
          <w:sz w:val="24"/>
          <w:szCs w:val="24"/>
        </w:rPr>
        <w:t>Cyl</w:t>
      </w:r>
      <w:r w:rsidR="00C36470" w:rsidRPr="00FF0123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C36470" w:rsidRPr="00FF0123">
        <w:rPr>
          <w:rFonts w:ascii="Times New Roman" w:hAnsi="Times New Roman" w:cs="Times New Roman"/>
          <w:sz w:val="24"/>
          <w:szCs w:val="24"/>
        </w:rPr>
        <w:t xml:space="preserve"> cylinder section.</w:t>
      </w:r>
      <w:r w:rsidR="00C36470" w:rsidRPr="005179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ntributions of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the tracks (13 in this figure) are added and the sum is divided by the number of tracks bounded by the length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(8 in the figure). 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exampl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FF0123">
        <w:rPr>
          <w:rFonts w:ascii="Times New Roman" w:hAnsi="Times New Roman" w:cs="Times New Roman"/>
          <w:b/>
          <w:sz w:val="24"/>
          <w:szCs w:val="24"/>
        </w:rPr>
        <w:t>Fig. 3</w:t>
      </w:r>
      <w:r w:rsidR="00C36470" w:rsidRPr="005179F4">
        <w:rPr>
          <w:rFonts w:ascii="Times New Roman" w:hAnsi="Times New Roman" w:cs="Times New Roman"/>
          <w:sz w:val="24"/>
          <w:szCs w:val="24"/>
        </w:rPr>
        <w:t>, the contributions of the three red tracks are found as; 1</w:t>
      </w:r>
      <w:r w:rsidR="00C36470" w:rsidRPr="005179F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36470" w:rsidRPr="005179F4">
        <w:rPr>
          <w:rFonts w:ascii="Times New Roman" w:hAnsi="Times New Roman" w:cs="Times New Roman"/>
          <w:sz w:val="24"/>
          <w:szCs w:val="24"/>
        </w:rPr>
        <w:t>: 0.0746 (0.9742</w:t>
      </w:r>
      <w:r w:rsidR="00C93964" w:rsidRPr="005179F4">
        <w:rPr>
          <w:rFonts w:ascii="Times New Roman" w:hAnsi="Times New Roman" w:cs="Times New Roman"/>
          <w:sz w:val="24"/>
          <w:szCs w:val="24"/>
        </w:rPr>
        <w:t>˗</w:t>
      </w:r>
      <w:r w:rsidR="00C36470" w:rsidRPr="005179F4">
        <w:rPr>
          <w:rFonts w:ascii="Times New Roman" w:hAnsi="Times New Roman" w:cs="Times New Roman"/>
          <w:sz w:val="24"/>
          <w:szCs w:val="24"/>
        </w:rPr>
        <w:t>0.8996); 2</w:t>
      </w:r>
      <w:r w:rsidR="00C36470" w:rsidRPr="005179F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C36470" w:rsidRPr="005179F4">
        <w:rPr>
          <w:rFonts w:ascii="Times New Roman" w:hAnsi="Times New Roman" w:cs="Times New Roman"/>
          <w:sz w:val="24"/>
          <w:szCs w:val="24"/>
        </w:rPr>
        <w:t>: 0.9536 (0.9577</w:t>
      </w:r>
      <w:r w:rsidR="00C93964" w:rsidRPr="005179F4">
        <w:rPr>
          <w:rFonts w:ascii="Times New Roman" w:hAnsi="Times New Roman" w:cs="Times New Roman"/>
          <w:sz w:val="24"/>
          <w:szCs w:val="24"/>
        </w:rPr>
        <w:t>˗</w:t>
      </w:r>
      <w:r w:rsidR="00C36470" w:rsidRPr="005179F4">
        <w:rPr>
          <w:rFonts w:ascii="Times New Roman" w:hAnsi="Times New Roman" w:cs="Times New Roman"/>
          <w:sz w:val="24"/>
          <w:szCs w:val="24"/>
        </w:rPr>
        <w:t>0.0041), and 3</w:t>
      </w:r>
      <w:r w:rsidR="00C36470" w:rsidRPr="005179F4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C36470" w:rsidRPr="005179F4">
        <w:rPr>
          <w:rFonts w:ascii="Times New Roman" w:hAnsi="Times New Roman" w:cs="Times New Roman"/>
          <w:sz w:val="24"/>
          <w:szCs w:val="24"/>
        </w:rPr>
        <w:t>: 0.0030 (0.008</w:t>
      </w:r>
      <w:r w:rsidR="00C93964" w:rsidRPr="005179F4">
        <w:rPr>
          <w:rFonts w:ascii="Times New Roman" w:hAnsi="Times New Roman" w:cs="Times New Roman"/>
          <w:sz w:val="24"/>
          <w:szCs w:val="24"/>
        </w:rPr>
        <w:t>2˗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0.0052). The tracks along both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Forward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Backward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act as the longitudinal component of build-up materials to reach electronic equilibrium in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C36470" w:rsidRPr="005179F4">
        <w:rPr>
          <w:rFonts w:ascii="Times New Roman" w:hAnsi="Times New Roman" w:cs="Times New Roman"/>
          <w:sz w:val="24"/>
          <w:szCs w:val="24"/>
        </w:rPr>
        <w:t>.</w:t>
      </w:r>
    </w:p>
    <w:p w:rsidR="00C36470" w:rsidRPr="005179F4" w:rsidRDefault="00C36470" w:rsidP="00FF0123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>The overall electronic equilibrium factor (</w:t>
      </w:r>
      <w:r w:rsidRPr="005179F4">
        <w:rPr>
          <w:rFonts w:ascii="Times New Roman" w:hAnsi="Times New Roman" w:cs="Times New Roman"/>
          <w:i/>
          <w:sz w:val="24"/>
          <w:szCs w:val="24"/>
        </w:rPr>
        <w:t>Elec.Equi.Fac.</w:t>
      </w:r>
      <w:r w:rsidRPr="005179F4">
        <w:rPr>
          <w:rFonts w:ascii="Times New Roman" w:hAnsi="Times New Roman" w:cs="Times New Roman"/>
          <w:sz w:val="24"/>
          <w:szCs w:val="24"/>
        </w:rPr>
        <w:t xml:space="preserve">) is calculated by multiplying the independent factors </w:t>
      </w:r>
      <w:r w:rsidRPr="005179F4">
        <w:rPr>
          <w:rFonts w:ascii="Times New Roman" w:hAnsi="Times New Roman" w:cs="Times New Roman"/>
          <w:i/>
          <w:sz w:val="24"/>
          <w:szCs w:val="24"/>
        </w:rPr>
        <w:t>radCont</w:t>
      </w:r>
      <w:r w:rsidRPr="005179F4">
        <w:rPr>
          <w:rFonts w:ascii="Times New Roman" w:hAnsi="Times New Roman" w:cs="Times New Roman"/>
          <w:sz w:val="24"/>
          <w:szCs w:val="24"/>
        </w:rPr>
        <w:t xml:space="preserve"> and </w:t>
      </w:r>
      <w:r w:rsidRPr="005179F4">
        <w:rPr>
          <w:rFonts w:ascii="Times New Roman" w:hAnsi="Times New Roman" w:cs="Times New Roman"/>
          <w:i/>
          <w:sz w:val="24"/>
          <w:szCs w:val="24"/>
        </w:rPr>
        <w:t>longCont</w:t>
      </w:r>
      <w:r w:rsidRPr="005179F4">
        <w:rPr>
          <w:rFonts w:ascii="Times New Roman" w:hAnsi="Times New Roman" w:cs="Times New Roman"/>
          <w:sz w:val="24"/>
          <w:szCs w:val="24"/>
        </w:rPr>
        <w:t xml:space="preserve"> values; 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lec.Equi.Fac.=radCont×longCont</m:t>
          </m:r>
        </m:oMath>
      </m:oMathPara>
    </w:p>
    <w:p w:rsidR="00C36470" w:rsidRPr="005179F4" w:rsidRDefault="00C36470" w:rsidP="004C36E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lastRenderedPageBreak/>
        <w:t xml:space="preserve">The corresponding parameters are given in </w:t>
      </w:r>
      <w:r w:rsidRPr="00FF0123">
        <w:rPr>
          <w:rFonts w:ascii="Times New Roman" w:hAnsi="Times New Roman" w:cs="Times New Roman"/>
          <w:b/>
          <w:sz w:val="24"/>
          <w:szCs w:val="24"/>
        </w:rPr>
        <w:t>S1 Table</w:t>
      </w:r>
      <w:r w:rsidRPr="005179F4">
        <w:rPr>
          <w:rFonts w:ascii="Times New Roman" w:hAnsi="Times New Roman" w:cs="Times New Roman"/>
          <w:sz w:val="24"/>
          <w:szCs w:val="24"/>
        </w:rPr>
        <w:t xml:space="preserve"> where </w:t>
      </w:r>
      <w:r w:rsidRPr="005179F4">
        <w:rPr>
          <w:rFonts w:ascii="Times New Roman" w:hAnsi="Times New Roman" w:cs="Times New Roman"/>
          <w:i/>
          <w:sz w:val="24"/>
          <w:szCs w:val="24"/>
        </w:rPr>
        <w:t>PredictedDose</w:t>
      </w:r>
      <w:r w:rsidRPr="005179F4">
        <w:rPr>
          <w:rFonts w:ascii="Times New Roman" w:hAnsi="Times New Roman" w:cs="Times New Roman"/>
          <w:sz w:val="24"/>
          <w:szCs w:val="24"/>
        </w:rPr>
        <w:t xml:space="preserve"> is </w:t>
      </w: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C36470" w:rsidRPr="005179F4" w:rsidRDefault="00C36470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redictedDose=FluenceDose×Elec.Equi.Fac.</m:t>
          </m:r>
        </m:oMath>
      </m:oMathPara>
    </w:p>
    <w:p w:rsidR="00F76728" w:rsidRDefault="00F76728" w:rsidP="00C364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36470" w:rsidRPr="005179F4" w:rsidRDefault="00C36470" w:rsidP="00C3647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79F4">
        <w:rPr>
          <w:rFonts w:ascii="Times New Roman" w:hAnsi="Times New Roman" w:cs="Times New Roman"/>
          <w:b/>
          <w:sz w:val="24"/>
          <w:szCs w:val="24"/>
        </w:rPr>
        <w:t>Table</w:t>
      </w:r>
      <w:r w:rsidR="00DF6906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5179F4">
        <w:rPr>
          <w:rFonts w:ascii="Times New Roman" w:hAnsi="Times New Roman" w:cs="Times New Roman"/>
          <w:b/>
          <w:sz w:val="24"/>
          <w:szCs w:val="24"/>
        </w:rPr>
        <w:t>. Calculated dose values and the geometric parameters used in this study.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708"/>
        <w:gridCol w:w="957"/>
        <w:gridCol w:w="1050"/>
        <w:gridCol w:w="976"/>
        <w:gridCol w:w="1084"/>
        <w:gridCol w:w="1084"/>
        <w:gridCol w:w="1084"/>
        <w:gridCol w:w="821"/>
        <w:gridCol w:w="905"/>
        <w:gridCol w:w="907"/>
      </w:tblGrid>
      <w:tr w:rsidR="00C36470" w:rsidRPr="005179F4" w:rsidTr="00A66FFE">
        <w:tc>
          <w:tcPr>
            <w:tcW w:w="8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radCont</w:t>
            </w:r>
          </w:p>
        </w:tc>
        <w:tc>
          <w:tcPr>
            <w:tcW w:w="106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longCont</w:t>
            </w:r>
          </w:p>
        </w:tc>
        <w:tc>
          <w:tcPr>
            <w:tcW w:w="986" w:type="dxa"/>
          </w:tcPr>
          <w:p w:rsidR="00C93964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Elec.Eq</w:t>
            </w:r>
            <w:r w:rsidR="00C93964" w:rsidRPr="005179F4">
              <w:rPr>
                <w:rFonts w:ascii="Times New Roman" w:hAnsi="Times New Roman" w:cs="Times New Roman"/>
                <w:i/>
              </w:rPr>
              <w:t>.</w:t>
            </w:r>
          </w:p>
          <w:p w:rsidR="00C36470" w:rsidRPr="005179F4" w:rsidRDefault="00C93964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Fac</w:t>
            </w:r>
            <w:r w:rsidR="00C36470" w:rsidRPr="005179F4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Fluence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Dose</w:t>
            </w:r>
            <w:r w:rsidRPr="005179F4">
              <w:rPr>
                <w:rFonts w:ascii="Times New Roman" w:hAnsi="Times New Roman" w:cs="Times New Roman"/>
              </w:rPr>
              <w:t>(Gy)</w:t>
            </w:r>
          </w:p>
        </w:tc>
        <w:tc>
          <w:tcPr>
            <w:tcW w:w="107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Predicted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Dose</w:t>
            </w:r>
            <w:r w:rsidRPr="005179F4">
              <w:rPr>
                <w:rFonts w:ascii="Times New Roman" w:hAnsi="Times New Roman" w:cs="Times New Roman"/>
              </w:rPr>
              <w:t>(Gy)</w:t>
            </w:r>
          </w:p>
        </w:tc>
        <w:tc>
          <w:tcPr>
            <w:tcW w:w="9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Neuron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Dose</w:t>
            </w:r>
            <w:r w:rsidRPr="005179F4">
              <w:rPr>
                <w:rFonts w:ascii="Times New Roman" w:hAnsi="Times New Roman" w:cs="Times New Roman"/>
              </w:rPr>
              <w:t>(Gy)</w:t>
            </w:r>
          </w:p>
        </w:tc>
        <w:tc>
          <w:tcPr>
            <w:tcW w:w="93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R</w:t>
            </w:r>
            <w:r w:rsidRPr="005179F4">
              <w:rPr>
                <w:rFonts w:ascii="Times New Roman" w:hAnsi="Times New Roman" w:cs="Times New Roman"/>
                <w:i/>
                <w:vertAlign w:val="subscript"/>
              </w:rPr>
              <w:t>Gap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95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L</w:t>
            </w:r>
            <w:r w:rsidRPr="005179F4">
              <w:rPr>
                <w:rFonts w:ascii="Times New Roman" w:hAnsi="Times New Roman" w:cs="Times New Roman"/>
                <w:i/>
                <w:vertAlign w:val="subscript"/>
              </w:rPr>
              <w:t>Forward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86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  <w:i/>
              </w:rPr>
            </w:pPr>
            <w:r w:rsidRPr="005179F4">
              <w:rPr>
                <w:rFonts w:ascii="Times New Roman" w:hAnsi="Times New Roman" w:cs="Times New Roman"/>
                <w:i/>
              </w:rPr>
              <w:t>L</w:t>
            </w:r>
            <w:r w:rsidRPr="005179F4">
              <w:rPr>
                <w:rFonts w:ascii="Times New Roman" w:hAnsi="Times New Roman" w:cs="Times New Roman"/>
                <w:i/>
                <w:vertAlign w:val="subscript"/>
              </w:rPr>
              <w:t>Backward</w:t>
            </w:r>
          </w:p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(µm)</w:t>
            </w:r>
          </w:p>
        </w:tc>
      </w:tr>
      <w:tr w:rsidR="00C36470" w:rsidRPr="005179F4" w:rsidTr="00A66FFE">
        <w:tc>
          <w:tcPr>
            <w:tcW w:w="8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  <w:vertAlign w:val="superscript"/>
              </w:rPr>
              <w:t>56</w:t>
            </w:r>
            <w:r w:rsidRPr="005179F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06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98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07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9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3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5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6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0</w:t>
            </w:r>
          </w:p>
        </w:tc>
      </w:tr>
      <w:tr w:rsidR="00C36470" w:rsidRPr="005179F4" w:rsidTr="00A66FFE">
        <w:tc>
          <w:tcPr>
            <w:tcW w:w="8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  <w:vertAlign w:val="superscript"/>
              </w:rPr>
              <w:t>12</w:t>
            </w:r>
            <w:r w:rsidRPr="005179F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6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98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7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3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5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6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60</w:t>
            </w:r>
          </w:p>
        </w:tc>
      </w:tr>
      <w:tr w:rsidR="00C36470" w:rsidRPr="005179F4" w:rsidTr="00A66FFE">
        <w:tc>
          <w:tcPr>
            <w:tcW w:w="8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  <w:vertAlign w:val="superscript"/>
              </w:rPr>
              <w:t>1</w:t>
            </w:r>
            <w:r w:rsidRPr="005179F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6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8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7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3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20</w:t>
            </w:r>
          </w:p>
        </w:tc>
      </w:tr>
      <w:tr w:rsidR="00C36470" w:rsidRPr="005179F4" w:rsidTr="00A66FFE">
        <w:tc>
          <w:tcPr>
            <w:tcW w:w="846" w:type="dxa"/>
          </w:tcPr>
          <w:p w:rsidR="00C36470" w:rsidRPr="005179F4" w:rsidRDefault="00C93964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e</w:t>
            </w:r>
            <w:r w:rsidRPr="005179F4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06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742</w:t>
            </w:r>
            <w:r w:rsidRPr="005179F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8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96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72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46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30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5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1" w:type="dxa"/>
          </w:tcPr>
          <w:p w:rsidR="00C36470" w:rsidRPr="005179F4" w:rsidRDefault="00C36470" w:rsidP="00A66FFE">
            <w:pPr>
              <w:rPr>
                <w:rFonts w:ascii="Times New Roman" w:hAnsi="Times New Roman" w:cs="Times New Roman"/>
              </w:rPr>
            </w:pPr>
            <w:r w:rsidRPr="005179F4">
              <w:rPr>
                <w:rFonts w:ascii="Times New Roman" w:hAnsi="Times New Roman" w:cs="Times New Roman"/>
              </w:rPr>
              <w:t>160</w:t>
            </w:r>
          </w:p>
        </w:tc>
      </w:tr>
    </w:tbl>
    <w:p w:rsidR="00C36470" w:rsidRPr="005179F4" w:rsidRDefault="00C36470" w:rsidP="00C3647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PredictedDose is calculated for an average value of </w:t>
      </w:r>
      <w:r w:rsidRPr="005179F4">
        <w:rPr>
          <w:rFonts w:ascii="Times New Roman" w:hAnsi="Times New Roman" w:cs="Times New Roman"/>
          <w:i/>
          <w:sz w:val="24"/>
          <w:szCs w:val="24"/>
        </w:rPr>
        <w:t>R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=128 </w:t>
      </w:r>
      <w:r w:rsidR="005179F4" w:rsidRPr="005179F4">
        <w:rPr>
          <w:rFonts w:ascii="Times New Roman" w:hAnsi="Times New Roman" w:cs="Times New Roman"/>
          <w:sz w:val="24"/>
          <w:szCs w:val="24"/>
        </w:rPr>
        <w:t>µ</w:t>
      </w:r>
      <w:r w:rsidRPr="005179F4">
        <w:rPr>
          <w:rFonts w:ascii="Times New Roman" w:hAnsi="Times New Roman" w:cs="Times New Roman"/>
          <w:sz w:val="24"/>
          <w:szCs w:val="24"/>
        </w:rPr>
        <w:t xml:space="preserve">m,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Pr="005179F4">
        <w:rPr>
          <w:rFonts w:ascii="Times New Roman" w:hAnsi="Times New Roman" w:cs="Times New Roman"/>
          <w:sz w:val="24"/>
          <w:szCs w:val="24"/>
        </w:rPr>
        <w:t xml:space="preserve">=140 </w:t>
      </w:r>
      <w:r w:rsidR="005179F4" w:rsidRPr="005179F4">
        <w:rPr>
          <w:rFonts w:ascii="Times New Roman" w:hAnsi="Times New Roman" w:cs="Times New Roman"/>
          <w:sz w:val="24"/>
          <w:szCs w:val="24"/>
        </w:rPr>
        <w:t>µ</w:t>
      </w:r>
      <w:r w:rsidRPr="005179F4">
        <w:rPr>
          <w:rFonts w:ascii="Times New Roman" w:hAnsi="Times New Roman" w:cs="Times New Roman"/>
          <w:sz w:val="24"/>
          <w:szCs w:val="24"/>
        </w:rPr>
        <w:t>m.</w:t>
      </w:r>
    </w:p>
    <w:p w:rsidR="00C36470" w:rsidRPr="005179F4" w:rsidRDefault="00C36470" w:rsidP="00C36470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9F4">
        <w:rPr>
          <w:rFonts w:ascii="Times New Roman" w:hAnsi="Times New Roman" w:cs="Times New Roman"/>
          <w:sz w:val="24"/>
          <w:szCs w:val="24"/>
        </w:rPr>
        <w:t xml:space="preserve">a) Average </w:t>
      </w:r>
      <w:r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Track</w:t>
      </w:r>
      <w:r w:rsidRPr="005179F4">
        <w:rPr>
          <w:rFonts w:ascii="Times New Roman" w:hAnsi="Times New Roman" w:cs="Times New Roman"/>
          <w:sz w:val="24"/>
          <w:szCs w:val="24"/>
        </w:rPr>
        <w:t xml:space="preserve">=46.4 </w:t>
      </w:r>
      <w:r w:rsidR="005179F4" w:rsidRPr="005179F4">
        <w:rPr>
          <w:rFonts w:ascii="Times New Roman" w:hAnsi="Times New Roman" w:cs="Times New Roman"/>
          <w:sz w:val="24"/>
          <w:szCs w:val="24"/>
        </w:rPr>
        <w:t>µ</w:t>
      </w:r>
      <w:r w:rsidRPr="005179F4">
        <w:rPr>
          <w:rFonts w:ascii="Times New Roman" w:hAnsi="Times New Roman" w:cs="Times New Roman"/>
          <w:sz w:val="24"/>
          <w:szCs w:val="24"/>
        </w:rPr>
        <w:t xml:space="preserve">m is taken to calculate </w:t>
      </w:r>
      <w:r w:rsidRPr="005179F4">
        <w:rPr>
          <w:rFonts w:ascii="Times New Roman" w:hAnsi="Times New Roman" w:cs="Times New Roman"/>
          <w:i/>
          <w:sz w:val="24"/>
          <w:szCs w:val="24"/>
        </w:rPr>
        <w:t>longCont</w:t>
      </w:r>
      <w:r w:rsidRPr="005179F4">
        <w:rPr>
          <w:rFonts w:ascii="Times New Roman" w:hAnsi="Times New Roman" w:cs="Times New Roman"/>
          <w:sz w:val="24"/>
          <w:szCs w:val="24"/>
        </w:rPr>
        <w:t xml:space="preserve"> in agreement with the algorithm to ensemble of an electron beam.</w:t>
      </w:r>
    </w:p>
    <w:p w:rsidR="00C36470" w:rsidRPr="005179F4" w:rsidRDefault="00C36470" w:rsidP="00C36470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58223B" w:rsidRPr="005179F4" w:rsidRDefault="004C36E8" w:rsidP="00590B88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he test neuron is filling only a small portion of the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Cy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 (~0.039%) for </w:t>
      </w:r>
      <w:r w:rsidR="00C36470" w:rsidRPr="005179F4">
        <w:rPr>
          <w:rFonts w:ascii="Times New Roman" w:hAnsi="Times New Roman" w:cs="Times New Roman"/>
          <w:i/>
          <w:sz w:val="24"/>
          <w:szCs w:val="24"/>
        </w:rPr>
        <w:t>L</w:t>
      </w:r>
      <w:r w:rsidR="00C36470" w:rsidRPr="005179F4">
        <w:rPr>
          <w:rFonts w:ascii="Times New Roman" w:hAnsi="Times New Roman" w:cs="Times New Roman"/>
          <w:i/>
          <w:sz w:val="24"/>
          <w:szCs w:val="24"/>
          <w:vertAlign w:val="subscript"/>
        </w:rPr>
        <w:t>Neuron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= 140 </w:t>
      </w:r>
      <w:r w:rsidR="00590B88" w:rsidRPr="005179F4">
        <w:rPr>
          <w:rFonts w:ascii="Times New Roman" w:hAnsi="Times New Roman" w:cs="Times New Roman"/>
          <w:sz w:val="24"/>
          <w:szCs w:val="24"/>
        </w:rPr>
        <w:t>µ</w:t>
      </w:r>
      <w:r w:rsidR="00C36470" w:rsidRPr="005179F4">
        <w:rPr>
          <w:rFonts w:ascii="Times New Roman" w:hAnsi="Times New Roman" w:cs="Times New Roman"/>
          <w:sz w:val="24"/>
          <w:szCs w:val="24"/>
        </w:rPr>
        <w:t xml:space="preserve">m and the neuron configuration is changing at </w:t>
      </w:r>
      <w:r>
        <w:rPr>
          <w:rFonts w:ascii="Times New Roman" w:hAnsi="Times New Roman" w:cs="Times New Roman"/>
          <w:sz w:val="24"/>
          <w:szCs w:val="24"/>
        </w:rPr>
        <w:t xml:space="preserve">each trial. The </w:t>
      </w:r>
      <w:r w:rsidR="00C36470" w:rsidRPr="005179F4">
        <w:rPr>
          <w:rFonts w:ascii="Times New Roman" w:hAnsi="Times New Roman" w:cs="Times New Roman"/>
          <w:sz w:val="24"/>
          <w:szCs w:val="24"/>
        </w:rPr>
        <w:t>estimated value of electronic equilibrium approach may require further study to take into account this variability</w:t>
      </w:r>
      <w:r>
        <w:rPr>
          <w:rFonts w:ascii="Times New Roman" w:hAnsi="Times New Roman" w:cs="Times New Roman"/>
          <w:sz w:val="24"/>
          <w:szCs w:val="24"/>
        </w:rPr>
        <w:t>, especially for very high energy particles</w:t>
      </w:r>
      <w:r w:rsidR="00C36470" w:rsidRPr="005179F4">
        <w:rPr>
          <w:rFonts w:ascii="Times New Roman" w:hAnsi="Times New Roman" w:cs="Times New Roman"/>
          <w:sz w:val="24"/>
          <w:szCs w:val="24"/>
        </w:rPr>
        <w:t>.</w:t>
      </w:r>
    </w:p>
    <w:sectPr w:rsidR="0058223B" w:rsidRPr="00517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D1169B"/>
    <w:multiLevelType w:val="hybridMultilevel"/>
    <w:tmpl w:val="DF9AC738"/>
    <w:lvl w:ilvl="0" w:tplc="CAF498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2A1"/>
    <w:rsid w:val="000043F6"/>
    <w:rsid w:val="000137F2"/>
    <w:rsid w:val="000150A1"/>
    <w:rsid w:val="0001613D"/>
    <w:rsid w:val="00022FA9"/>
    <w:rsid w:val="000232A7"/>
    <w:rsid w:val="0004781C"/>
    <w:rsid w:val="000640A9"/>
    <w:rsid w:val="00067E99"/>
    <w:rsid w:val="00073BDD"/>
    <w:rsid w:val="00074A29"/>
    <w:rsid w:val="00076B1D"/>
    <w:rsid w:val="00076BC1"/>
    <w:rsid w:val="00081016"/>
    <w:rsid w:val="0008111D"/>
    <w:rsid w:val="00084A01"/>
    <w:rsid w:val="0009459A"/>
    <w:rsid w:val="000958D2"/>
    <w:rsid w:val="00097D71"/>
    <w:rsid w:val="000A15BC"/>
    <w:rsid w:val="000A3968"/>
    <w:rsid w:val="000A59EF"/>
    <w:rsid w:val="000B7FB9"/>
    <w:rsid w:val="000C0D1F"/>
    <w:rsid w:val="000C4A7B"/>
    <w:rsid w:val="000C4E53"/>
    <w:rsid w:val="000C6F08"/>
    <w:rsid w:val="000D61DA"/>
    <w:rsid w:val="000D7422"/>
    <w:rsid w:val="000E33B2"/>
    <w:rsid w:val="000F24FE"/>
    <w:rsid w:val="000F3953"/>
    <w:rsid w:val="00101F2E"/>
    <w:rsid w:val="00103DD0"/>
    <w:rsid w:val="001214C9"/>
    <w:rsid w:val="00122CC9"/>
    <w:rsid w:val="001315F0"/>
    <w:rsid w:val="001377F3"/>
    <w:rsid w:val="00142DE8"/>
    <w:rsid w:val="001510A3"/>
    <w:rsid w:val="001631B7"/>
    <w:rsid w:val="0017227E"/>
    <w:rsid w:val="00175BBB"/>
    <w:rsid w:val="001769A4"/>
    <w:rsid w:val="00177E6C"/>
    <w:rsid w:val="0018358A"/>
    <w:rsid w:val="001872C9"/>
    <w:rsid w:val="00195BCA"/>
    <w:rsid w:val="001A15CC"/>
    <w:rsid w:val="001A2673"/>
    <w:rsid w:val="001A36D6"/>
    <w:rsid w:val="001A5CC0"/>
    <w:rsid w:val="001C10CB"/>
    <w:rsid w:val="001C4702"/>
    <w:rsid w:val="001C6323"/>
    <w:rsid w:val="001C67AC"/>
    <w:rsid w:val="001C714B"/>
    <w:rsid w:val="001D2C06"/>
    <w:rsid w:val="001D493F"/>
    <w:rsid w:val="001D4C06"/>
    <w:rsid w:val="001D5854"/>
    <w:rsid w:val="001D70C6"/>
    <w:rsid w:val="001E45B8"/>
    <w:rsid w:val="001E5D68"/>
    <w:rsid w:val="001E66B9"/>
    <w:rsid w:val="001F2BC4"/>
    <w:rsid w:val="001F6819"/>
    <w:rsid w:val="00202109"/>
    <w:rsid w:val="00203FA8"/>
    <w:rsid w:val="00207A06"/>
    <w:rsid w:val="00223D0F"/>
    <w:rsid w:val="0022596A"/>
    <w:rsid w:val="002275E9"/>
    <w:rsid w:val="00230D17"/>
    <w:rsid w:val="002368D8"/>
    <w:rsid w:val="00244045"/>
    <w:rsid w:val="002477DA"/>
    <w:rsid w:val="00255AD7"/>
    <w:rsid w:val="00260904"/>
    <w:rsid w:val="0026455D"/>
    <w:rsid w:val="00280F61"/>
    <w:rsid w:val="0028586D"/>
    <w:rsid w:val="002A1C8B"/>
    <w:rsid w:val="002B573B"/>
    <w:rsid w:val="002B7E54"/>
    <w:rsid w:val="002C2E6F"/>
    <w:rsid w:val="002C3426"/>
    <w:rsid w:val="002C38BC"/>
    <w:rsid w:val="002C53D9"/>
    <w:rsid w:val="002C6E4C"/>
    <w:rsid w:val="002D6350"/>
    <w:rsid w:val="002D6FB9"/>
    <w:rsid w:val="002E3913"/>
    <w:rsid w:val="002E5555"/>
    <w:rsid w:val="002F1219"/>
    <w:rsid w:val="002F6F15"/>
    <w:rsid w:val="002F7057"/>
    <w:rsid w:val="003047FE"/>
    <w:rsid w:val="00305887"/>
    <w:rsid w:val="00327431"/>
    <w:rsid w:val="00343EFE"/>
    <w:rsid w:val="003444FB"/>
    <w:rsid w:val="0036330A"/>
    <w:rsid w:val="00364278"/>
    <w:rsid w:val="00374FF4"/>
    <w:rsid w:val="00377CCE"/>
    <w:rsid w:val="00384362"/>
    <w:rsid w:val="003920DE"/>
    <w:rsid w:val="00394D0C"/>
    <w:rsid w:val="00395BC9"/>
    <w:rsid w:val="003A33ED"/>
    <w:rsid w:val="003A56D6"/>
    <w:rsid w:val="003B3EC1"/>
    <w:rsid w:val="003B5F03"/>
    <w:rsid w:val="003B665F"/>
    <w:rsid w:val="003B7E4F"/>
    <w:rsid w:val="003C08A8"/>
    <w:rsid w:val="003D457B"/>
    <w:rsid w:val="003D619A"/>
    <w:rsid w:val="003D7103"/>
    <w:rsid w:val="003E1830"/>
    <w:rsid w:val="004039C4"/>
    <w:rsid w:val="00403ABA"/>
    <w:rsid w:val="0042514E"/>
    <w:rsid w:val="0042765B"/>
    <w:rsid w:val="004310BC"/>
    <w:rsid w:val="00431ED8"/>
    <w:rsid w:val="00436AD7"/>
    <w:rsid w:val="0044135C"/>
    <w:rsid w:val="00441E89"/>
    <w:rsid w:val="004424ED"/>
    <w:rsid w:val="00442C0F"/>
    <w:rsid w:val="0045150F"/>
    <w:rsid w:val="004544B3"/>
    <w:rsid w:val="00457187"/>
    <w:rsid w:val="00457327"/>
    <w:rsid w:val="00463B10"/>
    <w:rsid w:val="0046643D"/>
    <w:rsid w:val="00466D84"/>
    <w:rsid w:val="00470F69"/>
    <w:rsid w:val="00474FF4"/>
    <w:rsid w:val="00482936"/>
    <w:rsid w:val="00485936"/>
    <w:rsid w:val="00491768"/>
    <w:rsid w:val="00497624"/>
    <w:rsid w:val="004A1F99"/>
    <w:rsid w:val="004A24E8"/>
    <w:rsid w:val="004A3462"/>
    <w:rsid w:val="004A537C"/>
    <w:rsid w:val="004B030A"/>
    <w:rsid w:val="004B3125"/>
    <w:rsid w:val="004B3C5B"/>
    <w:rsid w:val="004B4D98"/>
    <w:rsid w:val="004B76B6"/>
    <w:rsid w:val="004C36E8"/>
    <w:rsid w:val="004D2B31"/>
    <w:rsid w:val="004D4653"/>
    <w:rsid w:val="004E1A4D"/>
    <w:rsid w:val="004E3EC7"/>
    <w:rsid w:val="004E49D6"/>
    <w:rsid w:val="004E4CC8"/>
    <w:rsid w:val="004E6A4F"/>
    <w:rsid w:val="004F14FE"/>
    <w:rsid w:val="004F6A60"/>
    <w:rsid w:val="00502EB5"/>
    <w:rsid w:val="00511F60"/>
    <w:rsid w:val="0051211C"/>
    <w:rsid w:val="00512384"/>
    <w:rsid w:val="0051362A"/>
    <w:rsid w:val="00513E15"/>
    <w:rsid w:val="005159C6"/>
    <w:rsid w:val="00515C41"/>
    <w:rsid w:val="005179F4"/>
    <w:rsid w:val="00517D81"/>
    <w:rsid w:val="005261CC"/>
    <w:rsid w:val="005358F7"/>
    <w:rsid w:val="00540973"/>
    <w:rsid w:val="005416D5"/>
    <w:rsid w:val="005457DB"/>
    <w:rsid w:val="00545DC7"/>
    <w:rsid w:val="00551FAD"/>
    <w:rsid w:val="00552115"/>
    <w:rsid w:val="0055532C"/>
    <w:rsid w:val="00557E69"/>
    <w:rsid w:val="00566DB5"/>
    <w:rsid w:val="0057686A"/>
    <w:rsid w:val="00577832"/>
    <w:rsid w:val="0058123E"/>
    <w:rsid w:val="0058223B"/>
    <w:rsid w:val="00586588"/>
    <w:rsid w:val="005902DE"/>
    <w:rsid w:val="00590B88"/>
    <w:rsid w:val="005A02AC"/>
    <w:rsid w:val="005A1631"/>
    <w:rsid w:val="005A3D00"/>
    <w:rsid w:val="005A56D7"/>
    <w:rsid w:val="005B1BAE"/>
    <w:rsid w:val="005B39CA"/>
    <w:rsid w:val="005B4105"/>
    <w:rsid w:val="005B5018"/>
    <w:rsid w:val="005B59B3"/>
    <w:rsid w:val="005B6955"/>
    <w:rsid w:val="005B7CA6"/>
    <w:rsid w:val="005C2AE0"/>
    <w:rsid w:val="005C55D6"/>
    <w:rsid w:val="005D1405"/>
    <w:rsid w:val="005D1946"/>
    <w:rsid w:val="005D445F"/>
    <w:rsid w:val="005D5BC3"/>
    <w:rsid w:val="005D7FE2"/>
    <w:rsid w:val="005E72BA"/>
    <w:rsid w:val="005E7802"/>
    <w:rsid w:val="005F090B"/>
    <w:rsid w:val="005F2605"/>
    <w:rsid w:val="00601A7D"/>
    <w:rsid w:val="006172E1"/>
    <w:rsid w:val="00621F88"/>
    <w:rsid w:val="00627B9B"/>
    <w:rsid w:val="006300BC"/>
    <w:rsid w:val="0063132E"/>
    <w:rsid w:val="00631745"/>
    <w:rsid w:val="00633D41"/>
    <w:rsid w:val="00636C00"/>
    <w:rsid w:val="00637207"/>
    <w:rsid w:val="00640F9F"/>
    <w:rsid w:val="0065047B"/>
    <w:rsid w:val="00651F8C"/>
    <w:rsid w:val="00655175"/>
    <w:rsid w:val="00662392"/>
    <w:rsid w:val="0067085A"/>
    <w:rsid w:val="0067196E"/>
    <w:rsid w:val="00671A24"/>
    <w:rsid w:val="00673FE9"/>
    <w:rsid w:val="00675E07"/>
    <w:rsid w:val="00690B53"/>
    <w:rsid w:val="006912B0"/>
    <w:rsid w:val="00693788"/>
    <w:rsid w:val="006A2CE9"/>
    <w:rsid w:val="006A5B14"/>
    <w:rsid w:val="006B2C36"/>
    <w:rsid w:val="006B4D9A"/>
    <w:rsid w:val="006B75AC"/>
    <w:rsid w:val="006C4A89"/>
    <w:rsid w:val="006D250C"/>
    <w:rsid w:val="006D587B"/>
    <w:rsid w:val="006D7CF5"/>
    <w:rsid w:val="006E2C65"/>
    <w:rsid w:val="006E3BBC"/>
    <w:rsid w:val="006E4CA6"/>
    <w:rsid w:val="006E6F55"/>
    <w:rsid w:val="006F0A10"/>
    <w:rsid w:val="006F72D2"/>
    <w:rsid w:val="00706542"/>
    <w:rsid w:val="00707405"/>
    <w:rsid w:val="00724084"/>
    <w:rsid w:val="00727CEC"/>
    <w:rsid w:val="00730BE7"/>
    <w:rsid w:val="00733A8B"/>
    <w:rsid w:val="00737DD1"/>
    <w:rsid w:val="00740845"/>
    <w:rsid w:val="007454A2"/>
    <w:rsid w:val="00746111"/>
    <w:rsid w:val="007463B4"/>
    <w:rsid w:val="007464BE"/>
    <w:rsid w:val="007476E9"/>
    <w:rsid w:val="00751A0F"/>
    <w:rsid w:val="0075295C"/>
    <w:rsid w:val="00755991"/>
    <w:rsid w:val="00757191"/>
    <w:rsid w:val="00760D08"/>
    <w:rsid w:val="00763544"/>
    <w:rsid w:val="007637B4"/>
    <w:rsid w:val="00773752"/>
    <w:rsid w:val="00783A73"/>
    <w:rsid w:val="00784ED6"/>
    <w:rsid w:val="00787F68"/>
    <w:rsid w:val="00793335"/>
    <w:rsid w:val="007942C8"/>
    <w:rsid w:val="00794BD5"/>
    <w:rsid w:val="007B12AC"/>
    <w:rsid w:val="007B3155"/>
    <w:rsid w:val="007B33E0"/>
    <w:rsid w:val="007B7E5F"/>
    <w:rsid w:val="007C719C"/>
    <w:rsid w:val="007D19EB"/>
    <w:rsid w:val="007D3081"/>
    <w:rsid w:val="007D3427"/>
    <w:rsid w:val="007D785B"/>
    <w:rsid w:val="007E2110"/>
    <w:rsid w:val="007E55E8"/>
    <w:rsid w:val="007E7097"/>
    <w:rsid w:val="007F02FC"/>
    <w:rsid w:val="007F0C86"/>
    <w:rsid w:val="007F0FF9"/>
    <w:rsid w:val="007F74D0"/>
    <w:rsid w:val="008014DB"/>
    <w:rsid w:val="00812AF6"/>
    <w:rsid w:val="00815BA8"/>
    <w:rsid w:val="00816F92"/>
    <w:rsid w:val="00826972"/>
    <w:rsid w:val="00834359"/>
    <w:rsid w:val="00840915"/>
    <w:rsid w:val="008434B0"/>
    <w:rsid w:val="00851650"/>
    <w:rsid w:val="008523C4"/>
    <w:rsid w:val="0085648D"/>
    <w:rsid w:val="00856F18"/>
    <w:rsid w:val="008572C5"/>
    <w:rsid w:val="008606F6"/>
    <w:rsid w:val="008738B1"/>
    <w:rsid w:val="00873D68"/>
    <w:rsid w:val="00873D7F"/>
    <w:rsid w:val="00887F59"/>
    <w:rsid w:val="00890117"/>
    <w:rsid w:val="00892EB6"/>
    <w:rsid w:val="00896DD2"/>
    <w:rsid w:val="008971CD"/>
    <w:rsid w:val="008A00A4"/>
    <w:rsid w:val="008A44AB"/>
    <w:rsid w:val="008A721A"/>
    <w:rsid w:val="008B0715"/>
    <w:rsid w:val="008B1D8A"/>
    <w:rsid w:val="008B5FEA"/>
    <w:rsid w:val="008C06D8"/>
    <w:rsid w:val="008C1B2C"/>
    <w:rsid w:val="008C6C0E"/>
    <w:rsid w:val="008D6DF4"/>
    <w:rsid w:val="008F41C7"/>
    <w:rsid w:val="008F6637"/>
    <w:rsid w:val="009000B5"/>
    <w:rsid w:val="00907FCA"/>
    <w:rsid w:val="00911897"/>
    <w:rsid w:val="009204C9"/>
    <w:rsid w:val="00920CD4"/>
    <w:rsid w:val="00925A03"/>
    <w:rsid w:val="00926C50"/>
    <w:rsid w:val="00933298"/>
    <w:rsid w:val="00935A55"/>
    <w:rsid w:val="00935C86"/>
    <w:rsid w:val="00936284"/>
    <w:rsid w:val="00936415"/>
    <w:rsid w:val="009376D6"/>
    <w:rsid w:val="0094658C"/>
    <w:rsid w:val="009546CB"/>
    <w:rsid w:val="009613AD"/>
    <w:rsid w:val="0096577E"/>
    <w:rsid w:val="009728C7"/>
    <w:rsid w:val="009737A8"/>
    <w:rsid w:val="00973D62"/>
    <w:rsid w:val="00981800"/>
    <w:rsid w:val="009841A6"/>
    <w:rsid w:val="00984C0A"/>
    <w:rsid w:val="00991990"/>
    <w:rsid w:val="00993F25"/>
    <w:rsid w:val="009A2496"/>
    <w:rsid w:val="009B36F4"/>
    <w:rsid w:val="009B5B69"/>
    <w:rsid w:val="009C0459"/>
    <w:rsid w:val="009C227A"/>
    <w:rsid w:val="009C6972"/>
    <w:rsid w:val="009D1C7B"/>
    <w:rsid w:val="009D333A"/>
    <w:rsid w:val="009D3AAE"/>
    <w:rsid w:val="009D4AD2"/>
    <w:rsid w:val="009D5BAF"/>
    <w:rsid w:val="009D71A3"/>
    <w:rsid w:val="009D751D"/>
    <w:rsid w:val="009E0D3F"/>
    <w:rsid w:val="009E3507"/>
    <w:rsid w:val="009E3795"/>
    <w:rsid w:val="009F172E"/>
    <w:rsid w:val="009F6520"/>
    <w:rsid w:val="00A13045"/>
    <w:rsid w:val="00A21872"/>
    <w:rsid w:val="00A25943"/>
    <w:rsid w:val="00A37726"/>
    <w:rsid w:val="00A401BC"/>
    <w:rsid w:val="00A660FB"/>
    <w:rsid w:val="00A66960"/>
    <w:rsid w:val="00A66FFE"/>
    <w:rsid w:val="00A74017"/>
    <w:rsid w:val="00A74D68"/>
    <w:rsid w:val="00A82964"/>
    <w:rsid w:val="00A82C4C"/>
    <w:rsid w:val="00A8725C"/>
    <w:rsid w:val="00A90305"/>
    <w:rsid w:val="00A94F82"/>
    <w:rsid w:val="00A96C52"/>
    <w:rsid w:val="00AA2CE3"/>
    <w:rsid w:val="00AA3C34"/>
    <w:rsid w:val="00AA530F"/>
    <w:rsid w:val="00AA6E2A"/>
    <w:rsid w:val="00AB4ACE"/>
    <w:rsid w:val="00AC3E25"/>
    <w:rsid w:val="00AC47A3"/>
    <w:rsid w:val="00AD6567"/>
    <w:rsid w:val="00AD7AED"/>
    <w:rsid w:val="00AE359B"/>
    <w:rsid w:val="00B0189A"/>
    <w:rsid w:val="00B05C14"/>
    <w:rsid w:val="00B120F4"/>
    <w:rsid w:val="00B144E5"/>
    <w:rsid w:val="00B21EB2"/>
    <w:rsid w:val="00B24D20"/>
    <w:rsid w:val="00B26FAE"/>
    <w:rsid w:val="00B30B03"/>
    <w:rsid w:val="00B423A1"/>
    <w:rsid w:val="00B45BD2"/>
    <w:rsid w:val="00B5375C"/>
    <w:rsid w:val="00B56C1F"/>
    <w:rsid w:val="00B632A1"/>
    <w:rsid w:val="00B66178"/>
    <w:rsid w:val="00B668B6"/>
    <w:rsid w:val="00B70A93"/>
    <w:rsid w:val="00B77337"/>
    <w:rsid w:val="00B8650D"/>
    <w:rsid w:val="00B90FE9"/>
    <w:rsid w:val="00B93384"/>
    <w:rsid w:val="00B95735"/>
    <w:rsid w:val="00BA1DB2"/>
    <w:rsid w:val="00BA6D6D"/>
    <w:rsid w:val="00BB06E2"/>
    <w:rsid w:val="00BB20AE"/>
    <w:rsid w:val="00BB2B54"/>
    <w:rsid w:val="00BB354B"/>
    <w:rsid w:val="00BB540F"/>
    <w:rsid w:val="00BB547F"/>
    <w:rsid w:val="00BB5C6A"/>
    <w:rsid w:val="00BB5F21"/>
    <w:rsid w:val="00BC15DF"/>
    <w:rsid w:val="00BC78D4"/>
    <w:rsid w:val="00BD0D04"/>
    <w:rsid w:val="00BD243C"/>
    <w:rsid w:val="00BD7695"/>
    <w:rsid w:val="00BE17EB"/>
    <w:rsid w:val="00BE49C9"/>
    <w:rsid w:val="00BE4E5A"/>
    <w:rsid w:val="00BE51E3"/>
    <w:rsid w:val="00C03AA1"/>
    <w:rsid w:val="00C0566B"/>
    <w:rsid w:val="00C14E03"/>
    <w:rsid w:val="00C24CF6"/>
    <w:rsid w:val="00C27EED"/>
    <w:rsid w:val="00C35454"/>
    <w:rsid w:val="00C36470"/>
    <w:rsid w:val="00C5093C"/>
    <w:rsid w:val="00C522FA"/>
    <w:rsid w:val="00C5436C"/>
    <w:rsid w:val="00C60C3D"/>
    <w:rsid w:val="00C668E6"/>
    <w:rsid w:val="00C67C66"/>
    <w:rsid w:val="00C72513"/>
    <w:rsid w:val="00C7617E"/>
    <w:rsid w:val="00C812E2"/>
    <w:rsid w:val="00C85B52"/>
    <w:rsid w:val="00C902F9"/>
    <w:rsid w:val="00C90340"/>
    <w:rsid w:val="00C93964"/>
    <w:rsid w:val="00C9791A"/>
    <w:rsid w:val="00CA05BE"/>
    <w:rsid w:val="00CA291A"/>
    <w:rsid w:val="00CA2DF9"/>
    <w:rsid w:val="00CB0AAA"/>
    <w:rsid w:val="00CB1882"/>
    <w:rsid w:val="00CB7170"/>
    <w:rsid w:val="00CC5B3A"/>
    <w:rsid w:val="00CD0045"/>
    <w:rsid w:val="00CD28D6"/>
    <w:rsid w:val="00CE15B5"/>
    <w:rsid w:val="00CE4796"/>
    <w:rsid w:val="00CE5526"/>
    <w:rsid w:val="00CE6A40"/>
    <w:rsid w:val="00CF09E7"/>
    <w:rsid w:val="00D10011"/>
    <w:rsid w:val="00D133CC"/>
    <w:rsid w:val="00D15106"/>
    <w:rsid w:val="00D207B1"/>
    <w:rsid w:val="00D314A7"/>
    <w:rsid w:val="00D32F4F"/>
    <w:rsid w:val="00D332FC"/>
    <w:rsid w:val="00D3633A"/>
    <w:rsid w:val="00D3725A"/>
    <w:rsid w:val="00D4311B"/>
    <w:rsid w:val="00D44506"/>
    <w:rsid w:val="00D542B1"/>
    <w:rsid w:val="00D5568D"/>
    <w:rsid w:val="00D57E2D"/>
    <w:rsid w:val="00D6019E"/>
    <w:rsid w:val="00D6374A"/>
    <w:rsid w:val="00D64BCB"/>
    <w:rsid w:val="00D718DA"/>
    <w:rsid w:val="00D74388"/>
    <w:rsid w:val="00D76194"/>
    <w:rsid w:val="00D77EE7"/>
    <w:rsid w:val="00D93C82"/>
    <w:rsid w:val="00D9468F"/>
    <w:rsid w:val="00D95AF1"/>
    <w:rsid w:val="00D95FE8"/>
    <w:rsid w:val="00D97273"/>
    <w:rsid w:val="00DB0AD9"/>
    <w:rsid w:val="00DB386A"/>
    <w:rsid w:val="00DB4F10"/>
    <w:rsid w:val="00DB6220"/>
    <w:rsid w:val="00DB66E7"/>
    <w:rsid w:val="00DB6ACA"/>
    <w:rsid w:val="00DC0817"/>
    <w:rsid w:val="00DC4491"/>
    <w:rsid w:val="00DC4767"/>
    <w:rsid w:val="00DC65CC"/>
    <w:rsid w:val="00DD0DDB"/>
    <w:rsid w:val="00DD642B"/>
    <w:rsid w:val="00DD6FD6"/>
    <w:rsid w:val="00DE1DD0"/>
    <w:rsid w:val="00DE2BC1"/>
    <w:rsid w:val="00DE67AC"/>
    <w:rsid w:val="00DF5062"/>
    <w:rsid w:val="00DF6906"/>
    <w:rsid w:val="00E04B63"/>
    <w:rsid w:val="00E102C1"/>
    <w:rsid w:val="00E10775"/>
    <w:rsid w:val="00E162F9"/>
    <w:rsid w:val="00E22BD9"/>
    <w:rsid w:val="00E31320"/>
    <w:rsid w:val="00E339BC"/>
    <w:rsid w:val="00E4089F"/>
    <w:rsid w:val="00E4114B"/>
    <w:rsid w:val="00E45B3A"/>
    <w:rsid w:val="00E46F15"/>
    <w:rsid w:val="00E52AA3"/>
    <w:rsid w:val="00E54FEE"/>
    <w:rsid w:val="00E56073"/>
    <w:rsid w:val="00E61DE7"/>
    <w:rsid w:val="00E64B91"/>
    <w:rsid w:val="00E66EE5"/>
    <w:rsid w:val="00E70314"/>
    <w:rsid w:val="00E70E03"/>
    <w:rsid w:val="00E721B4"/>
    <w:rsid w:val="00E86B0B"/>
    <w:rsid w:val="00EA6900"/>
    <w:rsid w:val="00EA6BFD"/>
    <w:rsid w:val="00EA7AD6"/>
    <w:rsid w:val="00EB5BE4"/>
    <w:rsid w:val="00EB5F9F"/>
    <w:rsid w:val="00EC2850"/>
    <w:rsid w:val="00EC29D2"/>
    <w:rsid w:val="00EC3663"/>
    <w:rsid w:val="00EC73EE"/>
    <w:rsid w:val="00ED43A1"/>
    <w:rsid w:val="00EF3550"/>
    <w:rsid w:val="00EF5A6B"/>
    <w:rsid w:val="00F006DA"/>
    <w:rsid w:val="00F01841"/>
    <w:rsid w:val="00F07266"/>
    <w:rsid w:val="00F11440"/>
    <w:rsid w:val="00F1534E"/>
    <w:rsid w:val="00F15B46"/>
    <w:rsid w:val="00F20A8C"/>
    <w:rsid w:val="00F22A83"/>
    <w:rsid w:val="00F23873"/>
    <w:rsid w:val="00F27B6C"/>
    <w:rsid w:val="00F27FB2"/>
    <w:rsid w:val="00F4049D"/>
    <w:rsid w:val="00F405F8"/>
    <w:rsid w:val="00F61B55"/>
    <w:rsid w:val="00F62304"/>
    <w:rsid w:val="00F63670"/>
    <w:rsid w:val="00F64AE4"/>
    <w:rsid w:val="00F67CB4"/>
    <w:rsid w:val="00F72756"/>
    <w:rsid w:val="00F76728"/>
    <w:rsid w:val="00F8005F"/>
    <w:rsid w:val="00F81B0A"/>
    <w:rsid w:val="00F82E65"/>
    <w:rsid w:val="00F853D1"/>
    <w:rsid w:val="00F91DEB"/>
    <w:rsid w:val="00F925EE"/>
    <w:rsid w:val="00FA137F"/>
    <w:rsid w:val="00FA1988"/>
    <w:rsid w:val="00FA377B"/>
    <w:rsid w:val="00FA41E8"/>
    <w:rsid w:val="00FB1C46"/>
    <w:rsid w:val="00FB2E26"/>
    <w:rsid w:val="00FB5277"/>
    <w:rsid w:val="00FC5724"/>
    <w:rsid w:val="00FC6B25"/>
    <w:rsid w:val="00FC7390"/>
    <w:rsid w:val="00FD3824"/>
    <w:rsid w:val="00FD725E"/>
    <w:rsid w:val="00FE1D70"/>
    <w:rsid w:val="00FE22D7"/>
    <w:rsid w:val="00FE41BE"/>
    <w:rsid w:val="00FE6570"/>
    <w:rsid w:val="00FF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A1"/>
  </w:style>
  <w:style w:type="paragraph" w:styleId="Heading1">
    <w:name w:val="heading 1"/>
    <w:basedOn w:val="Normal"/>
    <w:next w:val="Normal"/>
    <w:link w:val="Heading1Char"/>
    <w:uiPriority w:val="9"/>
    <w:qFormat/>
    <w:rsid w:val="00B632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2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2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2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D6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B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36470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C364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7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70E0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A1"/>
  </w:style>
  <w:style w:type="paragraph" w:styleId="Heading1">
    <w:name w:val="heading 1"/>
    <w:basedOn w:val="Normal"/>
    <w:next w:val="Normal"/>
    <w:link w:val="Heading1Char"/>
    <w:uiPriority w:val="9"/>
    <w:qFormat/>
    <w:rsid w:val="00B632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2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2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2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D6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B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36470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C364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47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70E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10</Words>
  <Characters>1203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VAMU</Company>
  <LinksUpToDate>false</LinksUpToDate>
  <CharactersWithSpaces>1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t Alp</dc:creator>
  <cp:lastModifiedBy>OIT</cp:lastModifiedBy>
  <cp:revision>2</cp:revision>
  <dcterms:created xsi:type="dcterms:W3CDTF">2015-07-10T14:20:00Z</dcterms:created>
  <dcterms:modified xsi:type="dcterms:W3CDTF">2015-07-10T14:20:00Z</dcterms:modified>
</cp:coreProperties>
</file>